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67191" w14:textId="791D394A" w:rsidR="00463F22" w:rsidRPr="001E4894" w:rsidRDefault="001E4894">
      <w:pPr>
        <w:rPr>
          <w:sz w:val="22"/>
          <w:szCs w:val="22"/>
        </w:rPr>
      </w:pPr>
      <w:r w:rsidRPr="001E4894">
        <w:rPr>
          <w:sz w:val="22"/>
          <w:szCs w:val="22"/>
        </w:rPr>
        <w:t>Supplemental Table 1. Subject demographic characteristics.</w:t>
      </w:r>
    </w:p>
    <w:tbl>
      <w:tblPr>
        <w:tblW w:w="6750" w:type="dxa"/>
        <w:tblLook w:val="04A0" w:firstRow="1" w:lastRow="0" w:firstColumn="1" w:lastColumn="0" w:noHBand="0" w:noVBand="1"/>
      </w:tblPr>
      <w:tblGrid>
        <w:gridCol w:w="1766"/>
        <w:gridCol w:w="1629"/>
        <w:gridCol w:w="1195"/>
        <w:gridCol w:w="1080"/>
        <w:gridCol w:w="1080"/>
      </w:tblGrid>
      <w:tr w:rsidR="001E4894" w:rsidRPr="001E4894" w14:paraId="32981CEA" w14:textId="77777777" w:rsidTr="001E4894">
        <w:trPr>
          <w:trHeight w:val="288"/>
        </w:trPr>
        <w:tc>
          <w:tcPr>
            <w:tcW w:w="17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4AC056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men Source</w:t>
            </w:r>
          </w:p>
        </w:tc>
        <w:tc>
          <w:tcPr>
            <w:tcW w:w="16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C17F53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3E9C6C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03AC15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ED7B17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</w:tr>
      <w:tr w:rsidR="001E4894" w:rsidRPr="001E4894" w14:paraId="02E3A296" w14:textId="77777777" w:rsidTr="001E4894">
        <w:trPr>
          <w:trHeight w:val="288"/>
        </w:trPr>
        <w:tc>
          <w:tcPr>
            <w:tcW w:w="17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9A04B8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taneous Lesio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3B3CC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0598B7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C064D7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E98D6F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3</w:t>
            </w:r>
          </w:p>
        </w:tc>
      </w:tr>
      <w:tr w:rsidR="001E4894" w:rsidRPr="001E4894" w14:paraId="467DE14A" w14:textId="77777777" w:rsidTr="001E4894">
        <w:trPr>
          <w:trHeight w:val="28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E0FE00" w14:textId="77777777" w:rsidR="001E4894" w:rsidRPr="001E4894" w:rsidRDefault="001E4894" w:rsidP="00C154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D37F7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-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D8FA23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00F0C6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21B086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</w:tr>
      <w:tr w:rsidR="001E4894" w:rsidRPr="001E4894" w14:paraId="340298F3" w14:textId="77777777" w:rsidTr="001E4894">
        <w:trPr>
          <w:trHeight w:val="28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38C134" w14:textId="77777777" w:rsidR="001E4894" w:rsidRPr="001E4894" w:rsidRDefault="001E4894" w:rsidP="00C154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8C241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-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2113B4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FD9CEF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7A4DAD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</w:tr>
      <w:tr w:rsidR="001E4894" w:rsidRPr="001E4894" w14:paraId="2FA51A79" w14:textId="77777777" w:rsidTr="001E4894">
        <w:trPr>
          <w:trHeight w:val="28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B27778" w14:textId="77777777" w:rsidR="001E4894" w:rsidRPr="001E4894" w:rsidRDefault="001E4894" w:rsidP="00C154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E2496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-3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EE8136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DFABB1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CA6C2F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</w:tr>
      <w:tr w:rsidR="001E4894" w:rsidRPr="001E4894" w14:paraId="39972204" w14:textId="77777777" w:rsidTr="001E4894">
        <w:trPr>
          <w:trHeight w:val="28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F54DCD" w14:textId="77777777" w:rsidR="001E4894" w:rsidRPr="001E4894" w:rsidRDefault="001E4894" w:rsidP="00C154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69401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-4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58BECF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9CD9E0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5F3594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</w:tr>
      <w:tr w:rsidR="001E4894" w:rsidRPr="001E4894" w14:paraId="5EF8203E" w14:textId="77777777" w:rsidTr="001E4894">
        <w:trPr>
          <w:trHeight w:val="28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00D695" w14:textId="77777777" w:rsidR="001E4894" w:rsidRPr="001E4894" w:rsidRDefault="001E4894" w:rsidP="00C154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4F7E2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-5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16665B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616EF4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EA3B77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</w:tr>
      <w:tr w:rsidR="001E4894" w:rsidRPr="001E4894" w14:paraId="79C8FCE3" w14:textId="77777777" w:rsidTr="001E4894">
        <w:trPr>
          <w:trHeight w:val="28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F9C675" w14:textId="77777777" w:rsidR="001E4894" w:rsidRPr="001E4894" w:rsidRDefault="001E4894" w:rsidP="00C154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F71D6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-6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FEF7FC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7C3ED6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836BBD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</w:tr>
      <w:tr w:rsidR="001E4894" w:rsidRPr="001E4894" w14:paraId="05AC74C8" w14:textId="77777777" w:rsidTr="001E4894">
        <w:trPr>
          <w:trHeight w:val="28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9A7864" w14:textId="77777777" w:rsidR="001E4894" w:rsidRPr="001E4894" w:rsidRDefault="001E4894" w:rsidP="00C154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96BC4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+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783D6F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D98F4A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5AB3B1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</w:tr>
      <w:tr w:rsidR="001E4894" w:rsidRPr="001E4894" w14:paraId="668D3326" w14:textId="77777777" w:rsidTr="001E4894">
        <w:trPr>
          <w:trHeight w:val="28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08E137" w14:textId="77777777" w:rsidR="001E4894" w:rsidRPr="001E4894" w:rsidRDefault="001E4894" w:rsidP="00C154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B4DC8A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6C7D60A3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20F14A7F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63C3B896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8</w:t>
            </w:r>
          </w:p>
        </w:tc>
      </w:tr>
      <w:tr w:rsidR="001E4894" w:rsidRPr="001E4894" w14:paraId="682ABA9A" w14:textId="77777777" w:rsidTr="001E4894">
        <w:trPr>
          <w:trHeight w:val="288"/>
        </w:trPr>
        <w:tc>
          <w:tcPr>
            <w:tcW w:w="17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F01EC8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cocutaneous Lesio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9C0AB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C103B6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B841AC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BC342E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</w:tr>
      <w:tr w:rsidR="001E4894" w:rsidRPr="001E4894" w14:paraId="205569AC" w14:textId="77777777" w:rsidTr="001E4894">
        <w:trPr>
          <w:trHeight w:val="28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458361" w14:textId="77777777" w:rsidR="001E4894" w:rsidRPr="001E4894" w:rsidRDefault="001E4894" w:rsidP="00C154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E0D7B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-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E82171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57CC42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43E282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</w:tr>
      <w:tr w:rsidR="001E4894" w:rsidRPr="001E4894" w14:paraId="6067A5C8" w14:textId="77777777" w:rsidTr="001E4894">
        <w:trPr>
          <w:trHeight w:val="28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C3BA2A" w14:textId="77777777" w:rsidR="001E4894" w:rsidRPr="001E4894" w:rsidRDefault="001E4894" w:rsidP="00C154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98617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-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2A2056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274003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CF727A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4</w:t>
            </w:r>
          </w:p>
        </w:tc>
      </w:tr>
      <w:tr w:rsidR="001E4894" w:rsidRPr="001E4894" w14:paraId="29ADFC6A" w14:textId="77777777" w:rsidTr="001E4894">
        <w:trPr>
          <w:trHeight w:val="28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4FE66A" w14:textId="77777777" w:rsidR="001E4894" w:rsidRPr="001E4894" w:rsidRDefault="001E4894" w:rsidP="00C154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7348B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-3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B78FA3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0E5A92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B584A2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</w:tr>
      <w:tr w:rsidR="001E4894" w:rsidRPr="001E4894" w14:paraId="3454AB7D" w14:textId="77777777" w:rsidTr="001E4894">
        <w:trPr>
          <w:trHeight w:val="28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B945E1" w14:textId="77777777" w:rsidR="001E4894" w:rsidRPr="001E4894" w:rsidRDefault="001E4894" w:rsidP="00C154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A7445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-4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0B695C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D5D6A5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986B2F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</w:tr>
      <w:tr w:rsidR="001E4894" w:rsidRPr="001E4894" w14:paraId="2B6D97BF" w14:textId="77777777" w:rsidTr="001E4894">
        <w:trPr>
          <w:trHeight w:val="28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43A3D7" w14:textId="77777777" w:rsidR="001E4894" w:rsidRPr="001E4894" w:rsidRDefault="001E4894" w:rsidP="00C154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1493E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-5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93BD11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C92471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87F923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</w:tr>
      <w:tr w:rsidR="001E4894" w:rsidRPr="001E4894" w14:paraId="4ABB931A" w14:textId="77777777" w:rsidTr="001E4894">
        <w:trPr>
          <w:trHeight w:val="28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6340BF" w14:textId="77777777" w:rsidR="001E4894" w:rsidRPr="001E4894" w:rsidRDefault="001E4894" w:rsidP="00C154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7A85E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-6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C2F4D7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37BC03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34AC1C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</w:tr>
      <w:tr w:rsidR="001E4894" w:rsidRPr="001E4894" w14:paraId="0C36B746" w14:textId="77777777" w:rsidTr="001E4894">
        <w:trPr>
          <w:trHeight w:val="28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0719A0" w14:textId="77777777" w:rsidR="001E4894" w:rsidRPr="001E4894" w:rsidRDefault="001E4894" w:rsidP="00C154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EC60C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+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B099AA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0410C2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03C202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</w:tr>
      <w:tr w:rsidR="001E4894" w:rsidRPr="001E4894" w14:paraId="6482F534" w14:textId="77777777" w:rsidTr="001E4894">
        <w:trPr>
          <w:trHeight w:val="28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21A52A" w14:textId="77777777" w:rsidR="001E4894" w:rsidRPr="001E4894" w:rsidRDefault="001E4894" w:rsidP="00C154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CA0097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4B8593DF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5E86A4E2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6E7047E4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3</w:t>
            </w:r>
          </w:p>
        </w:tc>
      </w:tr>
      <w:tr w:rsidR="001E4894" w:rsidRPr="001E4894" w14:paraId="3B0DB738" w14:textId="77777777" w:rsidTr="001E4894">
        <w:trPr>
          <w:trHeight w:val="288"/>
        </w:trPr>
        <w:tc>
          <w:tcPr>
            <w:tcW w:w="17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05C401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D145B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42D787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53223F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559A50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7</w:t>
            </w:r>
          </w:p>
        </w:tc>
      </w:tr>
      <w:tr w:rsidR="001E4894" w:rsidRPr="001E4894" w14:paraId="20493281" w14:textId="77777777" w:rsidTr="001E4894">
        <w:trPr>
          <w:trHeight w:val="28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3AB61D" w14:textId="77777777" w:rsidR="001E4894" w:rsidRPr="001E4894" w:rsidRDefault="001E4894" w:rsidP="00C154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9370D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-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71B043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83B934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64E8F1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</w:tr>
      <w:tr w:rsidR="001E4894" w:rsidRPr="001E4894" w14:paraId="437E5E98" w14:textId="77777777" w:rsidTr="001E4894">
        <w:trPr>
          <w:trHeight w:val="28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23473F" w14:textId="77777777" w:rsidR="001E4894" w:rsidRPr="001E4894" w:rsidRDefault="001E4894" w:rsidP="00C154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10131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-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47B5AD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1197DE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FC20AC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1</w:t>
            </w:r>
          </w:p>
        </w:tc>
      </w:tr>
      <w:tr w:rsidR="001E4894" w:rsidRPr="001E4894" w14:paraId="2348FEE7" w14:textId="77777777" w:rsidTr="001E4894">
        <w:trPr>
          <w:trHeight w:val="28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FFCD93" w14:textId="77777777" w:rsidR="001E4894" w:rsidRPr="001E4894" w:rsidRDefault="001E4894" w:rsidP="00C154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E70DF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-3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BCE723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FC1888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460C0D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9</w:t>
            </w:r>
          </w:p>
        </w:tc>
      </w:tr>
      <w:tr w:rsidR="001E4894" w:rsidRPr="001E4894" w14:paraId="10ABA86F" w14:textId="77777777" w:rsidTr="001E4894">
        <w:trPr>
          <w:trHeight w:val="28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67B5E4" w14:textId="77777777" w:rsidR="001E4894" w:rsidRPr="001E4894" w:rsidRDefault="001E4894" w:rsidP="00C154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9BABB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-4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3D55AD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0C9B19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A6F257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</w:tr>
      <w:tr w:rsidR="001E4894" w:rsidRPr="001E4894" w14:paraId="5242BFDB" w14:textId="77777777" w:rsidTr="001E4894">
        <w:trPr>
          <w:trHeight w:val="28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695FFA" w14:textId="77777777" w:rsidR="001E4894" w:rsidRPr="001E4894" w:rsidRDefault="001E4894" w:rsidP="00C154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3AF64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-5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BC8AA9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204EA3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758381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</w:tr>
      <w:tr w:rsidR="001E4894" w:rsidRPr="001E4894" w14:paraId="1B2EEAA6" w14:textId="77777777" w:rsidTr="001E4894">
        <w:trPr>
          <w:trHeight w:val="28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C72626" w14:textId="77777777" w:rsidR="001E4894" w:rsidRPr="001E4894" w:rsidRDefault="001E4894" w:rsidP="00C154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F67BB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-6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0B484C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E183DF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8CCA05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9</w:t>
            </w:r>
          </w:p>
        </w:tc>
      </w:tr>
      <w:tr w:rsidR="001E4894" w:rsidRPr="001E4894" w14:paraId="016218BE" w14:textId="77777777" w:rsidTr="001E4894">
        <w:trPr>
          <w:trHeight w:val="28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ECAB0F" w14:textId="77777777" w:rsidR="001E4894" w:rsidRPr="001E4894" w:rsidRDefault="001E4894" w:rsidP="00C154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B469A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+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804800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5721D5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B9CFB4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1</w:t>
            </w:r>
          </w:p>
        </w:tc>
      </w:tr>
      <w:tr w:rsidR="001E4894" w:rsidRPr="001E4894" w14:paraId="54CDB01E" w14:textId="77777777" w:rsidTr="001E4894">
        <w:trPr>
          <w:trHeight w:val="288"/>
        </w:trPr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5BD72A" w14:textId="77777777" w:rsidR="001E4894" w:rsidRPr="001E4894" w:rsidRDefault="001E4894" w:rsidP="00C154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5A2B31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0737E057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05A62A46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52B0698A" w14:textId="77777777" w:rsidR="001E4894" w:rsidRPr="001E4894" w:rsidRDefault="001E4894" w:rsidP="00C154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7</w:t>
            </w:r>
          </w:p>
        </w:tc>
      </w:tr>
    </w:tbl>
    <w:p w14:paraId="45D00FBA" w14:textId="77777777" w:rsidR="001E4894" w:rsidRDefault="001E4894">
      <w:pPr>
        <w:rPr>
          <w:sz w:val="22"/>
          <w:szCs w:val="22"/>
        </w:rPr>
      </w:pPr>
    </w:p>
    <w:p w14:paraId="35BACA77" w14:textId="77777777" w:rsidR="001E4894" w:rsidRDefault="001E4894">
      <w:pPr>
        <w:rPr>
          <w:sz w:val="22"/>
          <w:szCs w:val="22"/>
        </w:rPr>
      </w:pPr>
    </w:p>
    <w:p w14:paraId="63BD7D5F" w14:textId="77777777" w:rsidR="001E4894" w:rsidRDefault="001E4894">
      <w:pPr>
        <w:rPr>
          <w:sz w:val="22"/>
          <w:szCs w:val="22"/>
        </w:rPr>
      </w:pPr>
    </w:p>
    <w:p w14:paraId="3CE20E39" w14:textId="77777777" w:rsidR="00F72DC6" w:rsidRDefault="00F72DC6" w:rsidP="00F72DC6">
      <w:pPr>
        <w:rPr>
          <w:sz w:val="22"/>
          <w:szCs w:val="22"/>
        </w:rPr>
      </w:pPr>
    </w:p>
    <w:p w14:paraId="474864D1" w14:textId="28FA71E8" w:rsidR="00F72DC6" w:rsidRDefault="00F72DC6" w:rsidP="00F72DC6">
      <w:pPr>
        <w:rPr>
          <w:sz w:val="22"/>
          <w:szCs w:val="22"/>
        </w:rPr>
      </w:pPr>
      <w:r>
        <w:rPr>
          <w:sz w:val="22"/>
          <w:szCs w:val="22"/>
        </w:rPr>
        <w:t xml:space="preserve">Supplemental Table </w:t>
      </w:r>
      <w:r>
        <w:rPr>
          <w:sz w:val="22"/>
          <w:szCs w:val="22"/>
        </w:rPr>
        <w:t>2</w:t>
      </w:r>
      <w:r w:rsidRPr="00A30237">
        <w:rPr>
          <w:sz w:val="22"/>
          <w:szCs w:val="22"/>
        </w:rPr>
        <w:t>. Comparison of positive and negative results for Savanna HSV 1+2/VZV Assay and Diasorin Simplexa HSV 1&amp;2 Direct and VZV Direct testing and discrepant analysis by Lyra Direct HSV 1+2/VZV and Solana HSV 1+2/VZV</w:t>
      </w:r>
      <w:r>
        <w:rPr>
          <w:sz w:val="22"/>
          <w:szCs w:val="22"/>
        </w:rPr>
        <w:t>.</w:t>
      </w:r>
    </w:p>
    <w:tbl>
      <w:tblPr>
        <w:tblW w:w="71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0"/>
        <w:gridCol w:w="1780"/>
        <w:gridCol w:w="1780"/>
        <w:gridCol w:w="1780"/>
      </w:tblGrid>
      <w:tr w:rsidR="00F72DC6" w:rsidRPr="00A30237" w14:paraId="311AB5FD" w14:textId="77777777" w:rsidTr="002B50E7">
        <w:trPr>
          <w:trHeight w:val="288"/>
        </w:trPr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08409" w14:textId="77777777" w:rsidR="00F72DC6" w:rsidRPr="00A30237" w:rsidRDefault="00F72DC6" w:rsidP="002B50E7">
            <w:pPr>
              <w:spacing w:after="0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62C82" w14:textId="77777777" w:rsidR="00F72DC6" w:rsidRPr="00A30237" w:rsidRDefault="00F72DC6" w:rsidP="002B50E7">
            <w:pPr>
              <w:spacing w:after="0"/>
              <w:jc w:val="center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Savanna</w:t>
            </w:r>
          </w:p>
        </w:tc>
        <w:tc>
          <w:tcPr>
            <w:tcW w:w="35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62589" w14:textId="77777777" w:rsidR="00F72DC6" w:rsidRPr="00A30237" w:rsidRDefault="00F72DC6" w:rsidP="002B50E7">
            <w:pPr>
              <w:spacing w:after="0"/>
              <w:jc w:val="center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Simplexa</w:t>
            </w:r>
          </w:p>
        </w:tc>
      </w:tr>
      <w:tr w:rsidR="00F72DC6" w:rsidRPr="00A30237" w14:paraId="3F4BA92B" w14:textId="77777777" w:rsidTr="002B50E7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46DBE" w14:textId="77777777" w:rsidR="00F72DC6" w:rsidRPr="00A30237" w:rsidRDefault="00F72DC6" w:rsidP="002B50E7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31320" w14:textId="77777777" w:rsidR="00F72DC6" w:rsidRPr="00A30237" w:rsidRDefault="00F72DC6" w:rsidP="002B50E7">
            <w:pPr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18B31" w14:textId="77777777" w:rsidR="00F72DC6" w:rsidRPr="00A30237" w:rsidRDefault="00F72DC6" w:rsidP="002B50E7">
            <w:pPr>
              <w:spacing w:after="0"/>
              <w:jc w:val="center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+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5A519" w14:textId="77777777" w:rsidR="00F72DC6" w:rsidRPr="00A30237" w:rsidRDefault="00F72DC6" w:rsidP="002B50E7">
            <w:pPr>
              <w:spacing w:after="0"/>
              <w:jc w:val="center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-</w:t>
            </w:r>
          </w:p>
        </w:tc>
      </w:tr>
      <w:tr w:rsidR="00F72DC6" w:rsidRPr="00A30237" w14:paraId="0891D059" w14:textId="77777777" w:rsidTr="002B50E7">
        <w:trPr>
          <w:trHeight w:val="288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59E7A" w14:textId="77777777" w:rsidR="00F72DC6" w:rsidRPr="00A30237" w:rsidRDefault="00F72DC6" w:rsidP="002B50E7">
            <w:pPr>
              <w:spacing w:after="0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HSV-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D8F93" w14:textId="77777777" w:rsidR="00F72DC6" w:rsidRPr="00A30237" w:rsidRDefault="00F72DC6" w:rsidP="002B50E7">
            <w:pPr>
              <w:spacing w:after="0"/>
              <w:jc w:val="center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9F1C4" w14:textId="77777777" w:rsidR="00F72DC6" w:rsidRPr="00A30237" w:rsidRDefault="00F72DC6" w:rsidP="002B50E7">
            <w:pPr>
              <w:spacing w:after="0"/>
              <w:jc w:val="center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1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CAD51" w14:textId="77777777" w:rsidR="00F72DC6" w:rsidRPr="00A30237" w:rsidRDefault="00F72DC6" w:rsidP="002B50E7">
            <w:pPr>
              <w:spacing w:after="0"/>
              <w:jc w:val="center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6</w:t>
            </w:r>
          </w:p>
        </w:tc>
      </w:tr>
      <w:tr w:rsidR="00F72DC6" w:rsidRPr="00A30237" w14:paraId="74629C59" w14:textId="77777777" w:rsidTr="002B50E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F2AA97" w14:textId="77777777" w:rsidR="00F72DC6" w:rsidRPr="00A30237" w:rsidRDefault="00F72DC6" w:rsidP="002B50E7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74EE6" w14:textId="77777777" w:rsidR="00F72DC6" w:rsidRPr="00A30237" w:rsidRDefault="00F72DC6" w:rsidP="002B50E7">
            <w:pPr>
              <w:spacing w:after="0"/>
              <w:jc w:val="center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ACAE9" w14:textId="77777777" w:rsidR="00F72DC6" w:rsidRPr="00A30237" w:rsidRDefault="00F72DC6" w:rsidP="002B50E7">
            <w:pPr>
              <w:spacing w:after="0"/>
              <w:jc w:val="center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72211" w14:textId="77777777" w:rsidR="00F72DC6" w:rsidRPr="00A30237" w:rsidRDefault="00F72DC6" w:rsidP="002B50E7">
            <w:pPr>
              <w:spacing w:after="0"/>
              <w:jc w:val="center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442</w:t>
            </w:r>
          </w:p>
        </w:tc>
      </w:tr>
      <w:tr w:rsidR="00F72DC6" w:rsidRPr="00A30237" w14:paraId="10FCA164" w14:textId="77777777" w:rsidTr="002B50E7">
        <w:trPr>
          <w:trHeight w:val="288"/>
        </w:trPr>
        <w:tc>
          <w:tcPr>
            <w:tcW w:w="17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4E8B0" w14:textId="77777777" w:rsidR="00F72DC6" w:rsidRPr="00A30237" w:rsidRDefault="00F72DC6" w:rsidP="002B50E7">
            <w:pPr>
              <w:spacing w:after="0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HSV-2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F6035" w14:textId="77777777" w:rsidR="00F72DC6" w:rsidRPr="00A30237" w:rsidRDefault="00F72DC6" w:rsidP="002B50E7">
            <w:pPr>
              <w:spacing w:after="0"/>
              <w:jc w:val="center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+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ABAE8" w14:textId="77777777" w:rsidR="00F72DC6" w:rsidRPr="00A30237" w:rsidRDefault="00F72DC6" w:rsidP="002B50E7">
            <w:pPr>
              <w:spacing w:after="0"/>
              <w:jc w:val="center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157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10E41" w14:textId="77777777" w:rsidR="00F72DC6" w:rsidRPr="00A30237" w:rsidRDefault="00F72DC6" w:rsidP="002B50E7">
            <w:pPr>
              <w:spacing w:after="0"/>
              <w:jc w:val="center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1</w:t>
            </w:r>
          </w:p>
        </w:tc>
      </w:tr>
      <w:tr w:rsidR="00F72DC6" w:rsidRPr="00A30237" w14:paraId="7731A575" w14:textId="77777777" w:rsidTr="002B50E7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C841A2" w14:textId="77777777" w:rsidR="00F72DC6" w:rsidRPr="00A30237" w:rsidRDefault="00F72DC6" w:rsidP="002B50E7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AC88F" w14:textId="77777777" w:rsidR="00F72DC6" w:rsidRPr="00A30237" w:rsidRDefault="00F72DC6" w:rsidP="002B50E7">
            <w:pPr>
              <w:spacing w:after="0"/>
              <w:jc w:val="center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CCE38" w14:textId="77777777" w:rsidR="00F72DC6" w:rsidRPr="00A30237" w:rsidRDefault="00F72DC6" w:rsidP="002B50E7">
            <w:pPr>
              <w:spacing w:after="0"/>
              <w:jc w:val="center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023FE" w14:textId="77777777" w:rsidR="00F72DC6" w:rsidRPr="00A30237" w:rsidRDefault="00F72DC6" w:rsidP="002B50E7">
            <w:pPr>
              <w:spacing w:after="0"/>
              <w:jc w:val="center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477</w:t>
            </w:r>
          </w:p>
        </w:tc>
      </w:tr>
      <w:tr w:rsidR="00F72DC6" w:rsidRPr="00A30237" w14:paraId="6E80916C" w14:textId="77777777" w:rsidTr="002B50E7">
        <w:trPr>
          <w:trHeight w:val="288"/>
        </w:trPr>
        <w:tc>
          <w:tcPr>
            <w:tcW w:w="17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55FB5" w14:textId="77777777" w:rsidR="00F72DC6" w:rsidRPr="00A30237" w:rsidRDefault="00F72DC6" w:rsidP="002B50E7">
            <w:pPr>
              <w:spacing w:after="0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VZV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5734D" w14:textId="77777777" w:rsidR="00F72DC6" w:rsidRPr="00A30237" w:rsidRDefault="00F72DC6" w:rsidP="002B50E7">
            <w:pPr>
              <w:spacing w:after="0"/>
              <w:jc w:val="center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+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534ED" w14:textId="77777777" w:rsidR="00F72DC6" w:rsidRPr="00A30237" w:rsidRDefault="00F72DC6" w:rsidP="002B50E7">
            <w:pPr>
              <w:spacing w:after="0"/>
              <w:jc w:val="center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126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C4DC6" w14:textId="77777777" w:rsidR="00F72DC6" w:rsidRPr="00A30237" w:rsidRDefault="00F72DC6" w:rsidP="002B50E7">
            <w:pPr>
              <w:spacing w:after="0"/>
              <w:jc w:val="center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1</w:t>
            </w:r>
          </w:p>
        </w:tc>
      </w:tr>
      <w:tr w:rsidR="00F72DC6" w:rsidRPr="00A30237" w14:paraId="2513614B" w14:textId="77777777" w:rsidTr="002B50E7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57DD09" w14:textId="77777777" w:rsidR="00F72DC6" w:rsidRPr="00A30237" w:rsidRDefault="00F72DC6" w:rsidP="002B50E7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78567" w14:textId="77777777" w:rsidR="00F72DC6" w:rsidRPr="00A30237" w:rsidRDefault="00F72DC6" w:rsidP="002B50E7">
            <w:pPr>
              <w:spacing w:after="0"/>
              <w:jc w:val="center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57FCF" w14:textId="77777777" w:rsidR="00F72DC6" w:rsidRPr="00A30237" w:rsidRDefault="00F72DC6" w:rsidP="002B50E7">
            <w:pPr>
              <w:spacing w:after="0"/>
              <w:jc w:val="center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4F54E" w14:textId="77777777" w:rsidR="00F72DC6" w:rsidRPr="00A30237" w:rsidRDefault="00F72DC6" w:rsidP="002B50E7">
            <w:pPr>
              <w:spacing w:after="0"/>
              <w:jc w:val="center"/>
              <w:rPr>
                <w:sz w:val="22"/>
                <w:szCs w:val="22"/>
              </w:rPr>
            </w:pPr>
            <w:r w:rsidRPr="00A30237">
              <w:rPr>
                <w:sz w:val="22"/>
                <w:szCs w:val="22"/>
              </w:rPr>
              <w:t>247</w:t>
            </w:r>
          </w:p>
        </w:tc>
      </w:tr>
    </w:tbl>
    <w:p w14:paraId="7388374F" w14:textId="77777777" w:rsidR="00F72DC6" w:rsidRDefault="00F72DC6" w:rsidP="00F72DC6">
      <w:pPr>
        <w:spacing w:before="120"/>
        <w:rPr>
          <w:sz w:val="20"/>
          <w:szCs w:val="20"/>
        </w:rPr>
      </w:pPr>
      <w:r w:rsidRPr="00A30237">
        <w:rPr>
          <w:sz w:val="20"/>
          <w:szCs w:val="20"/>
        </w:rPr>
        <w:t>HSV-1, herpes simplex virus 1; HSV-2, herpes simplex virus 2; VZV, varicella-zoster virus.</w:t>
      </w:r>
    </w:p>
    <w:p w14:paraId="72BDFA48" w14:textId="77777777" w:rsidR="00F72DC6" w:rsidRDefault="00F72DC6" w:rsidP="00F72DC6">
      <w:pPr>
        <w:spacing w:before="120"/>
        <w:rPr>
          <w:sz w:val="20"/>
          <w:szCs w:val="20"/>
        </w:rPr>
      </w:pPr>
    </w:p>
    <w:p w14:paraId="557F94E5" w14:textId="77777777" w:rsidR="00F72DC6" w:rsidRDefault="00F72DC6" w:rsidP="00F72DC6">
      <w:pPr>
        <w:spacing w:before="120"/>
        <w:rPr>
          <w:sz w:val="20"/>
          <w:szCs w:val="20"/>
        </w:rPr>
      </w:pPr>
    </w:p>
    <w:p w14:paraId="3A944579" w14:textId="77777777" w:rsidR="00F72DC6" w:rsidRDefault="00F72DC6" w:rsidP="00F72DC6">
      <w:pPr>
        <w:spacing w:before="120"/>
        <w:rPr>
          <w:sz w:val="20"/>
          <w:szCs w:val="20"/>
        </w:rPr>
      </w:pPr>
    </w:p>
    <w:p w14:paraId="7EBF0324" w14:textId="77777777" w:rsidR="00F72DC6" w:rsidRDefault="00F72DC6" w:rsidP="00F72DC6">
      <w:pPr>
        <w:spacing w:before="120"/>
        <w:rPr>
          <w:sz w:val="20"/>
          <w:szCs w:val="20"/>
        </w:rPr>
      </w:pPr>
    </w:p>
    <w:p w14:paraId="70B2B663" w14:textId="77777777" w:rsidR="00F72DC6" w:rsidRDefault="00F72DC6" w:rsidP="00F72DC6">
      <w:pPr>
        <w:spacing w:before="120"/>
        <w:rPr>
          <w:sz w:val="20"/>
          <w:szCs w:val="20"/>
        </w:rPr>
      </w:pPr>
    </w:p>
    <w:p w14:paraId="480B47BA" w14:textId="77777777" w:rsidR="00F72DC6" w:rsidRDefault="00F72DC6" w:rsidP="00F72DC6">
      <w:pPr>
        <w:spacing w:before="120"/>
        <w:rPr>
          <w:sz w:val="20"/>
          <w:szCs w:val="20"/>
        </w:rPr>
      </w:pPr>
    </w:p>
    <w:p w14:paraId="610B28AB" w14:textId="77777777" w:rsidR="00F72DC6" w:rsidRDefault="00F72DC6" w:rsidP="00F72DC6">
      <w:pPr>
        <w:spacing w:before="120"/>
        <w:rPr>
          <w:sz w:val="20"/>
          <w:szCs w:val="20"/>
        </w:rPr>
      </w:pPr>
    </w:p>
    <w:p w14:paraId="785A1EC6" w14:textId="77777777" w:rsidR="00F72DC6" w:rsidRDefault="00F72DC6" w:rsidP="00F72DC6">
      <w:pPr>
        <w:spacing w:before="120"/>
        <w:rPr>
          <w:sz w:val="20"/>
          <w:szCs w:val="20"/>
        </w:rPr>
      </w:pPr>
    </w:p>
    <w:p w14:paraId="34811C73" w14:textId="77777777" w:rsidR="00F72DC6" w:rsidRDefault="00F72DC6" w:rsidP="00F72DC6">
      <w:pPr>
        <w:spacing w:before="120"/>
        <w:rPr>
          <w:sz w:val="20"/>
          <w:szCs w:val="20"/>
        </w:rPr>
      </w:pPr>
    </w:p>
    <w:p w14:paraId="596C50E4" w14:textId="77777777" w:rsidR="00F72DC6" w:rsidRDefault="00F72DC6" w:rsidP="00F72DC6">
      <w:pPr>
        <w:spacing w:before="120"/>
        <w:rPr>
          <w:sz w:val="20"/>
          <w:szCs w:val="20"/>
        </w:rPr>
      </w:pPr>
    </w:p>
    <w:p w14:paraId="548E830A" w14:textId="77777777" w:rsidR="00F72DC6" w:rsidRDefault="00F72DC6" w:rsidP="00F72DC6">
      <w:pPr>
        <w:spacing w:before="120"/>
        <w:rPr>
          <w:sz w:val="20"/>
          <w:szCs w:val="20"/>
        </w:rPr>
      </w:pPr>
    </w:p>
    <w:p w14:paraId="6A85A857" w14:textId="77777777" w:rsidR="00F72DC6" w:rsidRDefault="00F72DC6" w:rsidP="00F72DC6">
      <w:pPr>
        <w:spacing w:before="120"/>
        <w:rPr>
          <w:sz w:val="20"/>
          <w:szCs w:val="20"/>
        </w:rPr>
      </w:pPr>
    </w:p>
    <w:p w14:paraId="750D709D" w14:textId="77777777" w:rsidR="00F72DC6" w:rsidRDefault="00F72DC6" w:rsidP="00F72DC6">
      <w:pPr>
        <w:spacing w:before="120"/>
        <w:rPr>
          <w:sz w:val="20"/>
          <w:szCs w:val="20"/>
        </w:rPr>
      </w:pPr>
    </w:p>
    <w:p w14:paraId="4787E690" w14:textId="77777777" w:rsidR="00F72DC6" w:rsidRDefault="00F72DC6" w:rsidP="00F72DC6">
      <w:pPr>
        <w:spacing w:before="120"/>
        <w:rPr>
          <w:sz w:val="20"/>
          <w:szCs w:val="20"/>
        </w:rPr>
      </w:pPr>
    </w:p>
    <w:p w14:paraId="5066EC4C" w14:textId="69D9A45C" w:rsidR="001E4894" w:rsidRDefault="001E4894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Supplemental Table </w:t>
      </w:r>
      <w:r w:rsidR="00F72DC6">
        <w:rPr>
          <w:sz w:val="22"/>
          <w:szCs w:val="22"/>
        </w:rPr>
        <w:t>3</w:t>
      </w:r>
      <w:r>
        <w:rPr>
          <w:sz w:val="22"/>
          <w:szCs w:val="22"/>
        </w:rPr>
        <w:t>. Discrepant specimens: HSV-1.</w:t>
      </w:r>
    </w:p>
    <w:tbl>
      <w:tblPr>
        <w:tblW w:w="9810" w:type="dxa"/>
        <w:tblLook w:val="04A0" w:firstRow="1" w:lastRow="0" w:firstColumn="1" w:lastColumn="0" w:noHBand="0" w:noVBand="1"/>
      </w:tblPr>
      <w:tblGrid>
        <w:gridCol w:w="1268"/>
        <w:gridCol w:w="1765"/>
        <w:gridCol w:w="1092"/>
        <w:gridCol w:w="1092"/>
        <w:gridCol w:w="1034"/>
        <w:gridCol w:w="1034"/>
        <w:gridCol w:w="824"/>
        <w:gridCol w:w="826"/>
        <w:gridCol w:w="875"/>
      </w:tblGrid>
      <w:tr w:rsidR="001E4894" w:rsidRPr="001E4894" w14:paraId="003E1F91" w14:textId="77777777" w:rsidTr="001E4894">
        <w:trPr>
          <w:trHeight w:val="288"/>
        </w:trPr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135DF3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Lesion Location</w:t>
            </w:r>
          </w:p>
        </w:tc>
        <w:tc>
          <w:tcPr>
            <w:tcW w:w="1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0803C0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Lesion Type</w:t>
            </w: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84B9BC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Simplexa HSV-1 Result</w:t>
            </w: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D64B19" w14:textId="5CD83435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implexa HSV-1 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t</w:t>
            </w:r>
          </w:p>
        </w:tc>
        <w:tc>
          <w:tcPr>
            <w:tcW w:w="10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0BC3D7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Savanna HSV-1 Result</w:t>
            </w:r>
          </w:p>
        </w:tc>
        <w:tc>
          <w:tcPr>
            <w:tcW w:w="10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64ED11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Savanna HSV-1 Ct</w:t>
            </w:r>
          </w:p>
        </w:tc>
        <w:tc>
          <w:tcPr>
            <w:tcW w:w="8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E77678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Lyra HSV-1 Result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B8DCDF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Lyra HSV-1 Ct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FE137A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Solana HSV-1 Result</w:t>
            </w:r>
          </w:p>
        </w:tc>
      </w:tr>
      <w:tr w:rsidR="001E4894" w:rsidRPr="001E4894" w14:paraId="749136AC" w14:textId="77777777" w:rsidTr="001E4894">
        <w:trPr>
          <w:trHeight w:val="28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DB50C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enita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7701E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ucocutaneo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50031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55B14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38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3CABC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5582D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493EF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C0CA4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DE118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1E4894" w:rsidRPr="001E4894" w14:paraId="308FA608" w14:textId="77777777" w:rsidTr="001E4894">
        <w:trPr>
          <w:trHeight w:val="28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B6657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Ora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1C2D7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ucocutaneo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C8488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51865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35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59D00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4FFB0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1D1FC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1A297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74004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1E4894" w:rsidRPr="001E4894" w14:paraId="1414C547" w14:textId="77777777" w:rsidTr="001E4894">
        <w:trPr>
          <w:trHeight w:val="28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14CD0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Ora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C7B1E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utaneo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BE02E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3F39E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39.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5C300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69F3A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7782B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9EC74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0E818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1E4894" w:rsidRPr="001E4894" w14:paraId="24E50486" w14:textId="77777777" w:rsidTr="001E4894">
        <w:trPr>
          <w:trHeight w:val="28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0DF20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Ora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CC083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ucocutaneo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26564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8744A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1EEE2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63031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38459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8F4D1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4CF63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1E4894" w:rsidRPr="001E4894" w14:paraId="140D919E" w14:textId="77777777" w:rsidTr="001E4894">
        <w:trPr>
          <w:trHeight w:val="28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B5051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enita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4D96A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ucocutaneo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594DF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CFA65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37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E9DD3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99D23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E40B9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5E088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3ADC1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1E4894" w:rsidRPr="001E4894" w14:paraId="0F4735D3" w14:textId="77777777" w:rsidTr="001E4894">
        <w:trPr>
          <w:trHeight w:val="28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81F55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Ora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6DDEA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utaneo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C3247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18039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39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0C78D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43295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5471D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5D3DD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DA531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1E4894" w:rsidRPr="001E4894" w14:paraId="4EB97272" w14:textId="77777777" w:rsidTr="001E4894">
        <w:trPr>
          <w:trHeight w:val="28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89E38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enita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A9785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ucocutaneo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3A69B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B4141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36.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33640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514B6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84D54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B66BD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11542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1E4894" w:rsidRPr="001E4894" w14:paraId="709CF95E" w14:textId="77777777" w:rsidTr="001E4894">
        <w:trPr>
          <w:trHeight w:val="28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867B7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enita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FAB54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ucocutaneo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C72D0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D3902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34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0B1FA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8C320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26D7B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ECCC5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2672E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1E4894" w:rsidRPr="001E4894" w14:paraId="54A68384" w14:textId="77777777" w:rsidTr="001E4894">
        <w:trPr>
          <w:trHeight w:val="28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78B0D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enita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E4DF6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ucocutaneo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1A0D8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46D70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37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73BE7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1DB12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E0653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56E41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36DC3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1E4894" w:rsidRPr="001E4894" w14:paraId="51E302F7" w14:textId="77777777" w:rsidTr="001E4894">
        <w:trPr>
          <w:trHeight w:val="28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04934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utaneou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51918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ucocutaneo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09950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68BFA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38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49750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DB953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B4FCA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0B96D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63CB0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1E4894" w:rsidRPr="001E4894" w14:paraId="58D76165" w14:textId="77777777" w:rsidTr="001E4894">
        <w:trPr>
          <w:trHeight w:val="28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5A9C8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utaneou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F0E49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utaneo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3DBEF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962B9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35.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D39A2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8E14F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844ED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91EE7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33F7C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1E4894" w:rsidRPr="001E4894" w14:paraId="45FB5237" w14:textId="77777777" w:rsidTr="001E4894">
        <w:trPr>
          <w:trHeight w:val="28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0485D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utaneou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50E79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utaneo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90702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EA368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39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F91CB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8D763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BC51D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59C57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B6EED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1E4894" w:rsidRPr="001E4894" w14:paraId="05BB016F" w14:textId="77777777" w:rsidTr="001E4894">
        <w:trPr>
          <w:trHeight w:val="28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DD2D5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Ora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E20D4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utaneo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E2AA0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60C26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38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CE758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3F722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C96DC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46904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D88EE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1E4894" w:rsidRPr="001E4894" w14:paraId="07BF8BE4" w14:textId="77777777" w:rsidTr="001E4894">
        <w:trPr>
          <w:trHeight w:val="28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2B32C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enita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09380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ucocutaneo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75A5B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2527D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361F2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16744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37A31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35F26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61B3C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1E4894" w:rsidRPr="001E4894" w14:paraId="2EDEA764" w14:textId="77777777" w:rsidTr="001E4894">
        <w:trPr>
          <w:trHeight w:val="28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65B0E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enita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00EE4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ucocutaneo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7FC66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A980A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7A04E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DC705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9003A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AA330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3346B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1E4894" w:rsidRPr="001E4894" w14:paraId="20DA38EC" w14:textId="77777777" w:rsidTr="001E4894">
        <w:trPr>
          <w:trHeight w:val="28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87BD9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enita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40979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ucocutaneo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C5866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81B0A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2549A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48F76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04A7A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61565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F8CD2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1E4894" w:rsidRPr="001E4894" w14:paraId="4273472E" w14:textId="77777777" w:rsidTr="001E4894">
        <w:trPr>
          <w:trHeight w:val="28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66709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Ora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BB20A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ucocutaneo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A0784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F43A5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2F1F9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9BFEA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44168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E24F9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D3767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1E4894" w:rsidRPr="001E4894" w14:paraId="35B79626" w14:textId="77777777" w:rsidTr="001E4894">
        <w:trPr>
          <w:trHeight w:val="28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E849A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Ora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2006F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ucocutaneo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758CD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665F9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2CF75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D98B8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87CD3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9640C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FFF72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1E4894" w:rsidRPr="001E4894" w14:paraId="68C80ED0" w14:textId="77777777" w:rsidTr="001E4894">
        <w:trPr>
          <w:trHeight w:val="288"/>
        </w:trPr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08128F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Genital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BCE139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Mucocutaneou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19296B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569BF4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A9AE52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9128A0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D05BBE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5C44CA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C7DF23" w14:textId="77777777" w:rsidR="001E4894" w:rsidRPr="001E4894" w:rsidRDefault="001E4894" w:rsidP="001E489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89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</w:tbl>
    <w:p w14:paraId="56EE6919" w14:textId="77777777" w:rsidR="001E4894" w:rsidRDefault="001E4894">
      <w:pPr>
        <w:rPr>
          <w:sz w:val="22"/>
          <w:szCs w:val="22"/>
        </w:rPr>
      </w:pPr>
    </w:p>
    <w:p w14:paraId="754A8311" w14:textId="77777777" w:rsidR="001E4894" w:rsidRDefault="001E4894">
      <w:pPr>
        <w:rPr>
          <w:sz w:val="22"/>
          <w:szCs w:val="22"/>
        </w:rPr>
      </w:pPr>
    </w:p>
    <w:p w14:paraId="130F3107" w14:textId="77777777" w:rsidR="001E4894" w:rsidRDefault="001E4894">
      <w:pPr>
        <w:rPr>
          <w:sz w:val="22"/>
          <w:szCs w:val="22"/>
        </w:rPr>
      </w:pPr>
    </w:p>
    <w:p w14:paraId="365EEDB9" w14:textId="77777777" w:rsidR="001E4894" w:rsidRDefault="001E4894">
      <w:pPr>
        <w:rPr>
          <w:sz w:val="22"/>
          <w:szCs w:val="22"/>
        </w:rPr>
      </w:pPr>
    </w:p>
    <w:p w14:paraId="153F0FA2" w14:textId="77777777" w:rsidR="001E4894" w:rsidRDefault="001E4894">
      <w:pPr>
        <w:rPr>
          <w:sz w:val="22"/>
          <w:szCs w:val="22"/>
        </w:rPr>
      </w:pPr>
    </w:p>
    <w:p w14:paraId="61D285D7" w14:textId="77777777" w:rsidR="001E4894" w:rsidRDefault="001E4894">
      <w:pPr>
        <w:rPr>
          <w:sz w:val="22"/>
          <w:szCs w:val="22"/>
        </w:rPr>
      </w:pPr>
    </w:p>
    <w:p w14:paraId="257CB6F1" w14:textId="77777777" w:rsidR="001E4894" w:rsidRDefault="001E4894">
      <w:pPr>
        <w:rPr>
          <w:sz w:val="22"/>
          <w:szCs w:val="22"/>
        </w:rPr>
      </w:pPr>
    </w:p>
    <w:p w14:paraId="0B7C7324" w14:textId="77777777" w:rsidR="001E4894" w:rsidRDefault="001E4894">
      <w:pPr>
        <w:rPr>
          <w:sz w:val="22"/>
          <w:szCs w:val="22"/>
        </w:rPr>
      </w:pPr>
    </w:p>
    <w:p w14:paraId="5554C010" w14:textId="1119526A" w:rsidR="001E4894" w:rsidRDefault="001E4894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Supplemental Table </w:t>
      </w:r>
      <w:r w:rsidR="00F72DC6">
        <w:rPr>
          <w:sz w:val="22"/>
          <w:szCs w:val="22"/>
        </w:rPr>
        <w:t>4</w:t>
      </w:r>
      <w:r>
        <w:rPr>
          <w:sz w:val="22"/>
          <w:szCs w:val="22"/>
        </w:rPr>
        <w:t xml:space="preserve">. </w:t>
      </w:r>
      <w:r w:rsidRPr="001E4894">
        <w:rPr>
          <w:sz w:val="22"/>
          <w:szCs w:val="22"/>
        </w:rPr>
        <w:t>Discrepant specimens: HSV-2</w:t>
      </w:r>
      <w:r>
        <w:rPr>
          <w:sz w:val="22"/>
          <w:szCs w:val="22"/>
        </w:rPr>
        <w:t>.</w:t>
      </w:r>
    </w:p>
    <w:tbl>
      <w:tblPr>
        <w:tblW w:w="10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0"/>
        <w:gridCol w:w="1980"/>
        <w:gridCol w:w="1170"/>
        <w:gridCol w:w="990"/>
        <w:gridCol w:w="990"/>
        <w:gridCol w:w="990"/>
        <w:gridCol w:w="810"/>
        <w:gridCol w:w="810"/>
        <w:gridCol w:w="1170"/>
      </w:tblGrid>
      <w:tr w:rsidR="001E4894" w:rsidRPr="001E4894" w14:paraId="0F0F55EC" w14:textId="77777777" w:rsidTr="001E4894">
        <w:trPr>
          <w:trHeight w:val="288"/>
        </w:trPr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02032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Lesion Location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FDB15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Lesion Typ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481F5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Simplexa HSV-2 Result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A58DD" w14:textId="17A42FC8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 xml:space="preserve">Simplexa HSV-2 </w:t>
            </w:r>
            <w:r>
              <w:rPr>
                <w:sz w:val="22"/>
                <w:szCs w:val="22"/>
              </w:rPr>
              <w:br/>
            </w:r>
            <w:r w:rsidRPr="001E4894">
              <w:rPr>
                <w:sz w:val="22"/>
                <w:szCs w:val="22"/>
              </w:rPr>
              <w:t>Ct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FED5A" w14:textId="25E19698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 xml:space="preserve">Savanna </w:t>
            </w:r>
            <w:r>
              <w:rPr>
                <w:sz w:val="22"/>
                <w:szCs w:val="22"/>
              </w:rPr>
              <w:br/>
            </w:r>
            <w:r w:rsidRPr="001E4894">
              <w:rPr>
                <w:sz w:val="22"/>
                <w:szCs w:val="22"/>
              </w:rPr>
              <w:t xml:space="preserve">HSV-2 </w:t>
            </w:r>
            <w:r>
              <w:rPr>
                <w:sz w:val="22"/>
                <w:szCs w:val="22"/>
              </w:rPr>
              <w:br/>
            </w:r>
            <w:r w:rsidRPr="001E4894">
              <w:rPr>
                <w:sz w:val="22"/>
                <w:szCs w:val="22"/>
              </w:rPr>
              <w:t>Result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17216" w14:textId="346E6373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 xml:space="preserve">Savanna HSV-2 </w:t>
            </w:r>
            <w:r>
              <w:rPr>
                <w:sz w:val="22"/>
                <w:szCs w:val="22"/>
              </w:rPr>
              <w:br/>
            </w:r>
            <w:r w:rsidRPr="001E4894">
              <w:rPr>
                <w:sz w:val="22"/>
                <w:szCs w:val="22"/>
              </w:rPr>
              <w:t>Ct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2680C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Lyra HSV-2 Result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E54BA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Lyra HSV-2 Ct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52F2B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Solana HSV-2 Result</w:t>
            </w:r>
          </w:p>
        </w:tc>
      </w:tr>
      <w:tr w:rsidR="001E4894" w:rsidRPr="001E4894" w14:paraId="785A3C50" w14:textId="77777777" w:rsidTr="001E4894">
        <w:trPr>
          <w:trHeight w:val="288"/>
        </w:trPr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FF548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Genital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1ADFD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Mucocutaneous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C8CCB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1FEF8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37.2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F44EB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N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39029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.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E55DB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N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067D6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.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C35D6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N</w:t>
            </w:r>
          </w:p>
        </w:tc>
      </w:tr>
      <w:tr w:rsidR="001E4894" w:rsidRPr="001E4894" w14:paraId="7588063D" w14:textId="77777777" w:rsidTr="001E489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8C6A5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Genit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96BE8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Mucocutane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D4D18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352D4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4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D894D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9133C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3AA7B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007AD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34D43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N</w:t>
            </w:r>
          </w:p>
        </w:tc>
      </w:tr>
      <w:tr w:rsidR="001E4894" w:rsidRPr="001E4894" w14:paraId="35736AA3" w14:textId="77777777" w:rsidTr="001E489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43895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Genit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BB805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Mucocutane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F7674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0036C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04AC8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1C0EE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36857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6B171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1FBBE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N</w:t>
            </w:r>
          </w:p>
        </w:tc>
      </w:tr>
      <w:tr w:rsidR="001E4894" w:rsidRPr="001E4894" w14:paraId="42BA2183" w14:textId="77777777" w:rsidTr="001E489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EB50D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O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4894B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Cutane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3C65C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D6F2B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4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EA3DB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0DD3A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3DDA7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B1282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1B99A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N</w:t>
            </w:r>
          </w:p>
        </w:tc>
      </w:tr>
      <w:tr w:rsidR="001E4894" w:rsidRPr="001E4894" w14:paraId="250260E1" w14:textId="77777777" w:rsidTr="001E489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46CE3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Cutaneo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2398D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Cutane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69E14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B4686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D53D4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5BAFD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366FC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29AC0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7A359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N</w:t>
            </w:r>
          </w:p>
        </w:tc>
      </w:tr>
      <w:tr w:rsidR="001E4894" w:rsidRPr="001E4894" w14:paraId="7AD40EC0" w14:textId="77777777" w:rsidTr="001E489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B5F84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Genit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C4B9B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Mucocutane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D4E6D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692A0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3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3D4AC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2AE71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AE485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D7005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F6860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N</w:t>
            </w:r>
          </w:p>
        </w:tc>
      </w:tr>
      <w:tr w:rsidR="001E4894" w:rsidRPr="001E4894" w14:paraId="209B85B8" w14:textId="77777777" w:rsidTr="001E489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6E0D3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Genit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BC8E9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Mucocutane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74659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2848C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3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3BBE2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BC2D1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D8D1D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B6C6D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B51BC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N</w:t>
            </w:r>
          </w:p>
        </w:tc>
      </w:tr>
      <w:tr w:rsidR="001E4894" w:rsidRPr="001E4894" w14:paraId="36C3F5A8" w14:textId="77777777" w:rsidTr="001E489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5B751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Gen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65F3E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Mucocutaneo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08592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106C8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E1133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6DD1F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DB105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D06F3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074F7" w14:textId="77777777" w:rsidR="001E4894" w:rsidRPr="001E4894" w:rsidRDefault="001E4894" w:rsidP="001E4894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1E4894">
              <w:rPr>
                <w:sz w:val="22"/>
                <w:szCs w:val="22"/>
              </w:rPr>
              <w:t>N</w:t>
            </w:r>
          </w:p>
        </w:tc>
      </w:tr>
    </w:tbl>
    <w:p w14:paraId="32B44E44" w14:textId="77777777" w:rsidR="001E4894" w:rsidRDefault="001E4894">
      <w:pPr>
        <w:rPr>
          <w:sz w:val="22"/>
          <w:szCs w:val="22"/>
        </w:rPr>
      </w:pPr>
    </w:p>
    <w:p w14:paraId="6186F241" w14:textId="77777777" w:rsidR="001E4894" w:rsidRDefault="001E4894">
      <w:pPr>
        <w:rPr>
          <w:sz w:val="22"/>
          <w:szCs w:val="22"/>
        </w:rPr>
      </w:pPr>
    </w:p>
    <w:p w14:paraId="1343384D" w14:textId="77777777" w:rsidR="001E4894" w:rsidRDefault="001E4894">
      <w:pPr>
        <w:rPr>
          <w:sz w:val="22"/>
          <w:szCs w:val="22"/>
        </w:rPr>
      </w:pPr>
    </w:p>
    <w:p w14:paraId="145B4B7A" w14:textId="77777777" w:rsidR="001E4894" w:rsidRDefault="001E4894">
      <w:pPr>
        <w:rPr>
          <w:sz w:val="22"/>
          <w:szCs w:val="22"/>
        </w:rPr>
      </w:pPr>
    </w:p>
    <w:p w14:paraId="68B53382" w14:textId="77777777" w:rsidR="001E4894" w:rsidRDefault="001E4894">
      <w:pPr>
        <w:rPr>
          <w:sz w:val="22"/>
          <w:szCs w:val="22"/>
        </w:rPr>
      </w:pPr>
    </w:p>
    <w:p w14:paraId="4F57C751" w14:textId="77777777" w:rsidR="001E4894" w:rsidRDefault="001E4894">
      <w:pPr>
        <w:rPr>
          <w:sz w:val="22"/>
          <w:szCs w:val="22"/>
        </w:rPr>
      </w:pPr>
    </w:p>
    <w:p w14:paraId="3D527612" w14:textId="77777777" w:rsidR="001E4894" w:rsidRDefault="001E4894">
      <w:pPr>
        <w:rPr>
          <w:sz w:val="22"/>
          <w:szCs w:val="22"/>
        </w:rPr>
      </w:pPr>
    </w:p>
    <w:p w14:paraId="501DD4A2" w14:textId="77777777" w:rsidR="001E4894" w:rsidRDefault="001E4894">
      <w:pPr>
        <w:rPr>
          <w:sz w:val="22"/>
          <w:szCs w:val="22"/>
        </w:rPr>
      </w:pPr>
    </w:p>
    <w:p w14:paraId="13FA247A" w14:textId="77777777" w:rsidR="001E4894" w:rsidRDefault="001E4894">
      <w:pPr>
        <w:rPr>
          <w:sz w:val="22"/>
          <w:szCs w:val="22"/>
        </w:rPr>
      </w:pPr>
    </w:p>
    <w:p w14:paraId="454466D1" w14:textId="77777777" w:rsidR="001E4894" w:rsidRDefault="001E4894">
      <w:pPr>
        <w:rPr>
          <w:sz w:val="22"/>
          <w:szCs w:val="22"/>
        </w:rPr>
      </w:pPr>
    </w:p>
    <w:p w14:paraId="0665D130" w14:textId="77777777" w:rsidR="001E4894" w:rsidRDefault="001E4894">
      <w:pPr>
        <w:rPr>
          <w:sz w:val="22"/>
          <w:szCs w:val="22"/>
        </w:rPr>
      </w:pPr>
    </w:p>
    <w:p w14:paraId="04605C9E" w14:textId="77777777" w:rsidR="001E4894" w:rsidRDefault="001E4894">
      <w:pPr>
        <w:rPr>
          <w:sz w:val="22"/>
          <w:szCs w:val="22"/>
        </w:rPr>
      </w:pPr>
    </w:p>
    <w:p w14:paraId="13ACD0E6" w14:textId="77777777" w:rsidR="001E4894" w:rsidRDefault="001E4894">
      <w:pPr>
        <w:rPr>
          <w:sz w:val="22"/>
          <w:szCs w:val="22"/>
        </w:rPr>
      </w:pPr>
    </w:p>
    <w:p w14:paraId="32BDFFFF" w14:textId="77777777" w:rsidR="001E4894" w:rsidRDefault="001E4894">
      <w:pPr>
        <w:rPr>
          <w:sz w:val="22"/>
          <w:szCs w:val="22"/>
        </w:rPr>
      </w:pPr>
    </w:p>
    <w:p w14:paraId="6A770F4A" w14:textId="77777777" w:rsidR="001E4894" w:rsidRDefault="001E4894">
      <w:pPr>
        <w:rPr>
          <w:sz w:val="22"/>
          <w:szCs w:val="22"/>
        </w:rPr>
      </w:pPr>
    </w:p>
    <w:p w14:paraId="3197E465" w14:textId="027F514C" w:rsidR="001E4894" w:rsidRDefault="001E4894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Supplement Table </w:t>
      </w:r>
      <w:r w:rsidR="00F72DC6">
        <w:rPr>
          <w:sz w:val="22"/>
          <w:szCs w:val="22"/>
        </w:rPr>
        <w:t>5</w:t>
      </w:r>
      <w:r>
        <w:rPr>
          <w:sz w:val="22"/>
          <w:szCs w:val="22"/>
        </w:rPr>
        <w:t>.</w:t>
      </w:r>
      <w:r w:rsidR="00C15488">
        <w:rPr>
          <w:sz w:val="22"/>
          <w:szCs w:val="22"/>
        </w:rPr>
        <w:t xml:space="preserve"> </w:t>
      </w:r>
      <w:r w:rsidR="00C15488" w:rsidRPr="00C15488">
        <w:rPr>
          <w:sz w:val="22"/>
          <w:szCs w:val="22"/>
        </w:rPr>
        <w:t>Discrepant specimens: VZV</w:t>
      </w:r>
      <w:r w:rsidR="00C15488">
        <w:rPr>
          <w:sz w:val="22"/>
          <w:szCs w:val="22"/>
        </w:rPr>
        <w:t>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179"/>
        <w:gridCol w:w="1268"/>
        <w:gridCol w:w="1092"/>
        <w:gridCol w:w="1092"/>
        <w:gridCol w:w="1034"/>
        <w:gridCol w:w="1034"/>
        <w:gridCol w:w="824"/>
        <w:gridCol w:w="616"/>
        <w:gridCol w:w="875"/>
      </w:tblGrid>
      <w:tr w:rsidR="00C15488" w:rsidRPr="00C15488" w14:paraId="1ABACD6B" w14:textId="77777777" w:rsidTr="00C15488">
        <w:trPr>
          <w:trHeight w:val="288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F09093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Lesion Location</w:t>
            </w: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E74373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Lesion Type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1369EC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Simplexa VZV Result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D33FBB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Simplexa VZV Ct</w:t>
            </w:r>
          </w:p>
        </w:tc>
        <w:tc>
          <w:tcPr>
            <w:tcW w:w="9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4096DE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Savanna VZV Result</w:t>
            </w:r>
          </w:p>
        </w:tc>
        <w:tc>
          <w:tcPr>
            <w:tcW w:w="9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E89A65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Savanna VZV Ct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77BCB4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Lyra VZV Result</w:t>
            </w: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8F1F14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Lyra VZV Ct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A82C5D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Solana VZV Result</w:t>
            </w:r>
          </w:p>
        </w:tc>
      </w:tr>
      <w:tr w:rsidR="00C15488" w:rsidRPr="00C15488" w14:paraId="770A7F41" w14:textId="77777777" w:rsidTr="00C154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74F5A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utaneou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BDC21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utaneou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8ACD1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A84B3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41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19867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07292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82C00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CB120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3EA25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C15488" w:rsidRPr="00C15488" w14:paraId="0B9A0CEF" w14:textId="77777777" w:rsidTr="00C154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0DD71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utaneou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C2991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utaneou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380A1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AA256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39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2B521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B7E71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0E8B84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0B3852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7C74CF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C15488" w:rsidRPr="00C15488" w14:paraId="7A1AECBF" w14:textId="77777777" w:rsidTr="00C154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ED73C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utaneou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3EB4A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utaneou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67590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8DC92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40.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29CEA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A889C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97AD14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D79B08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632F4F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C15488" w:rsidRPr="00C15488" w14:paraId="21A58DB6" w14:textId="77777777" w:rsidTr="00C154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F95B23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utaneou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2A4260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Cutaneou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415609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8E662B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263B9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E8A3D3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E1939F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E8F68D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477D7B" w14:textId="77777777" w:rsidR="00C15488" w:rsidRPr="00C15488" w:rsidRDefault="00C15488" w:rsidP="00C15488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1548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</w:tbl>
    <w:p w14:paraId="5EB2E4FA" w14:textId="77777777" w:rsidR="00C15488" w:rsidRDefault="00C15488">
      <w:pPr>
        <w:rPr>
          <w:sz w:val="22"/>
          <w:szCs w:val="22"/>
        </w:rPr>
      </w:pPr>
    </w:p>
    <w:p w14:paraId="28C80363" w14:textId="77777777" w:rsidR="008952B9" w:rsidRDefault="008952B9" w:rsidP="008952B9">
      <w:pPr>
        <w:rPr>
          <w:sz w:val="22"/>
          <w:szCs w:val="22"/>
        </w:rPr>
      </w:pPr>
    </w:p>
    <w:p w14:paraId="78C9A8CB" w14:textId="77777777" w:rsidR="008952B9" w:rsidRDefault="008952B9" w:rsidP="008952B9">
      <w:pPr>
        <w:rPr>
          <w:sz w:val="22"/>
          <w:szCs w:val="22"/>
        </w:rPr>
      </w:pPr>
    </w:p>
    <w:p w14:paraId="7BDF9B77" w14:textId="77777777" w:rsidR="008952B9" w:rsidRDefault="008952B9" w:rsidP="008952B9">
      <w:pPr>
        <w:rPr>
          <w:sz w:val="22"/>
          <w:szCs w:val="22"/>
        </w:rPr>
      </w:pPr>
    </w:p>
    <w:p w14:paraId="0605870A" w14:textId="77777777" w:rsidR="008952B9" w:rsidRDefault="008952B9" w:rsidP="008952B9">
      <w:pPr>
        <w:rPr>
          <w:sz w:val="22"/>
          <w:szCs w:val="22"/>
        </w:rPr>
      </w:pPr>
    </w:p>
    <w:p w14:paraId="14969549" w14:textId="77777777" w:rsidR="008952B9" w:rsidRDefault="008952B9" w:rsidP="008952B9">
      <w:pPr>
        <w:rPr>
          <w:sz w:val="22"/>
          <w:szCs w:val="22"/>
        </w:rPr>
      </w:pPr>
    </w:p>
    <w:p w14:paraId="75B02262" w14:textId="77777777" w:rsidR="008952B9" w:rsidRDefault="008952B9" w:rsidP="008952B9">
      <w:pPr>
        <w:rPr>
          <w:sz w:val="22"/>
          <w:szCs w:val="22"/>
        </w:rPr>
      </w:pPr>
    </w:p>
    <w:p w14:paraId="5ED272FF" w14:textId="77777777" w:rsidR="008952B9" w:rsidRDefault="008952B9" w:rsidP="008952B9">
      <w:pPr>
        <w:rPr>
          <w:sz w:val="22"/>
          <w:szCs w:val="22"/>
        </w:rPr>
      </w:pPr>
    </w:p>
    <w:p w14:paraId="70911608" w14:textId="77777777" w:rsidR="008952B9" w:rsidRDefault="008952B9" w:rsidP="008952B9">
      <w:pPr>
        <w:rPr>
          <w:sz w:val="22"/>
          <w:szCs w:val="22"/>
        </w:rPr>
      </w:pPr>
    </w:p>
    <w:p w14:paraId="71A3AB8F" w14:textId="77777777" w:rsidR="008952B9" w:rsidRDefault="008952B9" w:rsidP="008952B9">
      <w:pPr>
        <w:rPr>
          <w:sz w:val="22"/>
          <w:szCs w:val="22"/>
        </w:rPr>
      </w:pPr>
    </w:p>
    <w:p w14:paraId="32A0F145" w14:textId="77777777" w:rsidR="008952B9" w:rsidRDefault="008952B9" w:rsidP="008952B9">
      <w:pPr>
        <w:rPr>
          <w:sz w:val="22"/>
          <w:szCs w:val="22"/>
        </w:rPr>
      </w:pPr>
    </w:p>
    <w:p w14:paraId="4273FC92" w14:textId="77777777" w:rsidR="008952B9" w:rsidRDefault="008952B9" w:rsidP="008952B9">
      <w:pPr>
        <w:rPr>
          <w:sz w:val="22"/>
          <w:szCs w:val="22"/>
        </w:rPr>
      </w:pPr>
    </w:p>
    <w:p w14:paraId="6E2672B2" w14:textId="77777777" w:rsidR="008952B9" w:rsidRDefault="008952B9" w:rsidP="008952B9">
      <w:pPr>
        <w:rPr>
          <w:sz w:val="22"/>
          <w:szCs w:val="22"/>
        </w:rPr>
      </w:pPr>
    </w:p>
    <w:p w14:paraId="467F2B28" w14:textId="77777777" w:rsidR="008952B9" w:rsidRDefault="008952B9" w:rsidP="008952B9">
      <w:pPr>
        <w:rPr>
          <w:sz w:val="22"/>
          <w:szCs w:val="22"/>
        </w:rPr>
      </w:pPr>
    </w:p>
    <w:p w14:paraId="0F0B6425" w14:textId="77777777" w:rsidR="008952B9" w:rsidRDefault="008952B9" w:rsidP="008952B9">
      <w:pPr>
        <w:rPr>
          <w:sz w:val="22"/>
          <w:szCs w:val="22"/>
        </w:rPr>
      </w:pPr>
    </w:p>
    <w:p w14:paraId="79A2005C" w14:textId="77777777" w:rsidR="008952B9" w:rsidRDefault="008952B9" w:rsidP="008952B9">
      <w:pPr>
        <w:rPr>
          <w:sz w:val="22"/>
          <w:szCs w:val="22"/>
        </w:rPr>
      </w:pPr>
    </w:p>
    <w:p w14:paraId="08356D75" w14:textId="77777777" w:rsidR="008952B9" w:rsidRDefault="008952B9" w:rsidP="008952B9">
      <w:pPr>
        <w:rPr>
          <w:sz w:val="22"/>
          <w:szCs w:val="22"/>
        </w:rPr>
      </w:pPr>
    </w:p>
    <w:p w14:paraId="2AF374FC" w14:textId="77777777" w:rsidR="008952B9" w:rsidRDefault="008952B9" w:rsidP="008952B9">
      <w:pPr>
        <w:rPr>
          <w:sz w:val="22"/>
          <w:szCs w:val="22"/>
        </w:rPr>
      </w:pPr>
    </w:p>
    <w:p w14:paraId="15E7D4FF" w14:textId="154358B3" w:rsidR="005941A1" w:rsidRPr="008952B9" w:rsidRDefault="00BD65DB" w:rsidP="008952B9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Supplement Table </w:t>
      </w:r>
      <w:r w:rsidR="00F72DC6">
        <w:rPr>
          <w:sz w:val="22"/>
          <w:szCs w:val="22"/>
        </w:rPr>
        <w:t>6</w:t>
      </w:r>
      <w:r>
        <w:rPr>
          <w:sz w:val="22"/>
          <w:szCs w:val="22"/>
        </w:rPr>
        <w:t xml:space="preserve">. </w:t>
      </w:r>
      <w:r w:rsidR="005941A1">
        <w:rPr>
          <w:rFonts w:ascii="Aptos" w:hAnsi="Aptos"/>
        </w:rPr>
        <w:t>Positive result Ct ranges for</w:t>
      </w:r>
      <w:r w:rsidR="005941A1" w:rsidRPr="00A30237">
        <w:t xml:space="preserve"> Savanna HSV 1+2/VZV Assay and Diasorin Simplexa HSV 1&amp;2 Direct and VZV Direct testing</w:t>
      </w:r>
      <w:r w:rsidR="005941A1">
        <w:t>.</w:t>
      </w:r>
    </w:p>
    <w:p w14:paraId="79E2FC0C" w14:textId="77777777" w:rsidR="005941A1" w:rsidRDefault="005941A1" w:rsidP="005941A1">
      <w:pPr>
        <w:pStyle w:val="NormalWeb"/>
        <w:rPr>
          <w:rFonts w:ascii="Aptos" w:hAnsi="Aptos"/>
          <w:sz w:val="24"/>
          <w:szCs w:val="24"/>
        </w:rPr>
      </w:pPr>
    </w:p>
    <w:tbl>
      <w:tblPr>
        <w:tblW w:w="117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2"/>
        <w:gridCol w:w="1538"/>
        <w:gridCol w:w="1567"/>
        <w:gridCol w:w="1549"/>
        <w:gridCol w:w="1538"/>
        <w:gridCol w:w="1567"/>
        <w:gridCol w:w="1549"/>
        <w:gridCol w:w="1630"/>
      </w:tblGrid>
      <w:tr w:rsidR="005941A1" w14:paraId="2A524E74" w14:textId="77777777" w:rsidTr="002B50E7">
        <w:trPr>
          <w:trHeight w:val="300"/>
        </w:trPr>
        <w:tc>
          <w:tcPr>
            <w:tcW w:w="852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C4828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AC1CA9">
              <w:rPr>
                <w:rFonts w:asciiTheme="minorHAnsi" w:hAnsiTheme="minorHAnsi" w:cs="Arial"/>
                <w:color w:val="000000"/>
              </w:rPr>
              <w:t> </w:t>
            </w:r>
          </w:p>
        </w:tc>
        <w:tc>
          <w:tcPr>
            <w:tcW w:w="4654" w:type="dxa"/>
            <w:gridSpan w:val="3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98DA4E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</w:rPr>
              <w:t>Simplexa</w:t>
            </w:r>
          </w:p>
        </w:tc>
        <w:tc>
          <w:tcPr>
            <w:tcW w:w="4654" w:type="dxa"/>
            <w:gridSpan w:val="3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FBCFE3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</w:rPr>
              <w:t>Savanna</w:t>
            </w:r>
          </w:p>
        </w:tc>
        <w:tc>
          <w:tcPr>
            <w:tcW w:w="16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2DA02" w14:textId="77777777" w:rsidR="005941A1" w:rsidRPr="00A835DB" w:rsidRDefault="005941A1" w:rsidP="002B50E7">
            <w:pPr>
              <w:pStyle w:val="NormalWeb"/>
              <w:jc w:val="center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i/>
                <w:iCs/>
                <w:color w:val="000000"/>
              </w:rPr>
              <w:t>P</w:t>
            </w:r>
            <w:r>
              <w:rPr>
                <w:rFonts w:asciiTheme="minorHAnsi" w:hAnsiTheme="minorHAnsi" w:cs="Arial"/>
                <w:color w:val="000000"/>
              </w:rPr>
              <w:t xml:space="preserve"> Value</w:t>
            </w:r>
          </w:p>
        </w:tc>
      </w:tr>
      <w:tr w:rsidR="005941A1" w14:paraId="57FBD74C" w14:textId="77777777" w:rsidTr="002B50E7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29875CF" w14:textId="77777777" w:rsidR="005941A1" w:rsidRPr="00AC1CA9" w:rsidRDefault="005941A1" w:rsidP="002B50E7">
            <w:pPr>
              <w:rPr>
                <w:rFonts w:cs="Calibri"/>
              </w:rPr>
            </w:pPr>
          </w:p>
        </w:tc>
        <w:tc>
          <w:tcPr>
            <w:tcW w:w="153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EC4C7C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</w:rPr>
              <w:t>Mean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3EF310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</w:rPr>
              <w:t>Median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FF6143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</w:rPr>
              <w:t>Range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4326DF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</w:rPr>
              <w:t>Mean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37298D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</w:rPr>
              <w:t>Median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41FFAF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cs="Arial"/>
                <w:color w:val="000000"/>
              </w:rPr>
              <w:t>Range</w:t>
            </w:r>
          </w:p>
        </w:tc>
        <w:tc>
          <w:tcPr>
            <w:tcW w:w="1630" w:type="dxa"/>
            <w:vMerge/>
            <w:tcBorders>
              <w:bottom w:val="single" w:sz="4" w:space="0" w:color="auto"/>
            </w:tcBorders>
          </w:tcPr>
          <w:p w14:paraId="06FAA0EA" w14:textId="77777777" w:rsidR="005941A1" w:rsidRDefault="005941A1" w:rsidP="002B50E7">
            <w:pPr>
              <w:pStyle w:val="NormalWeb"/>
              <w:rPr>
                <w:rFonts w:asciiTheme="minorHAnsi" w:hAnsiTheme="minorHAnsi" w:cs="Arial"/>
                <w:color w:val="000000"/>
              </w:rPr>
            </w:pPr>
          </w:p>
        </w:tc>
      </w:tr>
      <w:tr w:rsidR="005941A1" w14:paraId="1A78F49D" w14:textId="77777777" w:rsidTr="002B50E7">
        <w:trPr>
          <w:trHeight w:val="300"/>
        </w:trPr>
        <w:tc>
          <w:tcPr>
            <w:tcW w:w="85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7F517A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AC1CA9">
              <w:rPr>
                <w:rFonts w:asciiTheme="minorHAnsi" w:hAnsiTheme="minorHAnsi" w:cs="Arial"/>
                <w:color w:val="000000"/>
              </w:rPr>
              <w:t>HSV-1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65B179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AC1CA9">
              <w:rPr>
                <w:rFonts w:asciiTheme="minorHAnsi" w:hAnsiTheme="minorHAnsi" w:cs="Arial"/>
                <w:color w:val="000000"/>
              </w:rPr>
              <w:t>25.3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566E69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AC1CA9">
              <w:rPr>
                <w:rFonts w:asciiTheme="minorHAnsi" w:hAnsiTheme="minorHAnsi" w:cs="Arial"/>
                <w:color w:val="000000"/>
              </w:rPr>
              <w:t>24.9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D68AF0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AC1CA9">
              <w:rPr>
                <w:rFonts w:asciiTheme="minorHAnsi" w:hAnsiTheme="minorHAnsi" w:cs="Arial"/>
                <w:color w:val="000000"/>
              </w:rPr>
              <w:t>16.1 - 38.6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9CD608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AC1CA9">
              <w:rPr>
                <w:rFonts w:asciiTheme="minorHAnsi" w:hAnsiTheme="minorHAnsi" w:cs="Arial"/>
                <w:color w:val="000000"/>
              </w:rPr>
              <w:t>24.8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CBB744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AC1CA9">
              <w:rPr>
                <w:rFonts w:asciiTheme="minorHAnsi" w:hAnsiTheme="minorHAnsi" w:cs="Arial"/>
                <w:color w:val="000000"/>
              </w:rPr>
              <w:t>24.0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4274AF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AC1CA9">
              <w:rPr>
                <w:rFonts w:asciiTheme="minorHAnsi" w:hAnsiTheme="minorHAnsi" w:cs="Arial"/>
                <w:color w:val="000000"/>
              </w:rPr>
              <w:t>14.0 - 40.0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4E833444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001</w:t>
            </w:r>
          </w:p>
        </w:tc>
      </w:tr>
      <w:tr w:rsidR="005941A1" w14:paraId="5F3A6316" w14:textId="77777777" w:rsidTr="002B50E7">
        <w:trPr>
          <w:trHeight w:val="300"/>
        </w:trPr>
        <w:tc>
          <w:tcPr>
            <w:tcW w:w="85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4CF1B2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AC1CA9">
              <w:rPr>
                <w:rFonts w:asciiTheme="minorHAnsi" w:hAnsiTheme="minorHAnsi" w:cs="Arial"/>
                <w:color w:val="000000"/>
              </w:rPr>
              <w:t>HSV-2</w:t>
            </w:r>
          </w:p>
        </w:tc>
        <w:tc>
          <w:tcPr>
            <w:tcW w:w="15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E0F827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AC1CA9">
              <w:rPr>
                <w:rFonts w:asciiTheme="minorHAnsi" w:hAnsiTheme="minorHAnsi" w:cs="Arial"/>
                <w:color w:val="000000"/>
              </w:rPr>
              <w:t>26.9</w:t>
            </w:r>
          </w:p>
        </w:tc>
        <w:tc>
          <w:tcPr>
            <w:tcW w:w="1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9CDCBE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AC1CA9">
              <w:rPr>
                <w:rFonts w:asciiTheme="minorHAnsi" w:hAnsiTheme="minorHAnsi" w:cs="Arial"/>
                <w:color w:val="000000"/>
              </w:rPr>
              <w:t>26.4</w:t>
            </w:r>
          </w:p>
        </w:tc>
        <w:tc>
          <w:tcPr>
            <w:tcW w:w="154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CD2025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AC1CA9">
              <w:rPr>
                <w:rFonts w:asciiTheme="minorHAnsi" w:hAnsiTheme="minorHAnsi" w:cs="Arial"/>
                <w:color w:val="000000"/>
              </w:rPr>
              <w:t>15.3 - 37.6</w:t>
            </w:r>
          </w:p>
        </w:tc>
        <w:tc>
          <w:tcPr>
            <w:tcW w:w="15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56EAFC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AC1CA9">
              <w:rPr>
                <w:rFonts w:asciiTheme="minorHAnsi" w:hAnsiTheme="minorHAnsi" w:cs="Arial"/>
                <w:color w:val="000000"/>
              </w:rPr>
              <w:t>28.5</w:t>
            </w:r>
          </w:p>
        </w:tc>
        <w:tc>
          <w:tcPr>
            <w:tcW w:w="1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8185BA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AC1CA9">
              <w:rPr>
                <w:rFonts w:asciiTheme="minorHAnsi" w:hAnsiTheme="minorHAnsi" w:cs="Arial"/>
                <w:color w:val="000000"/>
              </w:rPr>
              <w:t>28.0</w:t>
            </w:r>
          </w:p>
        </w:tc>
        <w:tc>
          <w:tcPr>
            <w:tcW w:w="154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F3E6EF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AC1CA9">
              <w:rPr>
                <w:rFonts w:asciiTheme="minorHAnsi" w:hAnsiTheme="minorHAnsi" w:cs="Arial"/>
                <w:color w:val="000000"/>
              </w:rPr>
              <w:t>17.0 - 40.0</w:t>
            </w:r>
          </w:p>
        </w:tc>
        <w:tc>
          <w:tcPr>
            <w:tcW w:w="1630" w:type="dxa"/>
          </w:tcPr>
          <w:p w14:paraId="3BEF1D0E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&lt; 0.0001</w:t>
            </w:r>
          </w:p>
        </w:tc>
      </w:tr>
      <w:tr w:rsidR="005941A1" w14:paraId="35E2D4FA" w14:textId="77777777" w:rsidTr="002B50E7">
        <w:trPr>
          <w:trHeight w:val="300"/>
        </w:trPr>
        <w:tc>
          <w:tcPr>
            <w:tcW w:w="85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F81F9A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AC1CA9">
              <w:rPr>
                <w:rFonts w:asciiTheme="minorHAnsi" w:hAnsiTheme="minorHAnsi" w:cs="Arial"/>
                <w:color w:val="000000"/>
              </w:rPr>
              <w:t>VZV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E14445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AC1CA9">
              <w:rPr>
                <w:rFonts w:asciiTheme="minorHAnsi" w:hAnsiTheme="minorHAnsi" w:cs="Arial"/>
                <w:color w:val="000000"/>
              </w:rPr>
              <w:t>26.3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04BF11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AC1CA9">
              <w:rPr>
                <w:rFonts w:asciiTheme="minorHAnsi" w:hAnsiTheme="minorHAnsi" w:cs="Arial"/>
                <w:color w:val="000000"/>
              </w:rPr>
              <w:t>25.1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22CB43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AC1CA9">
              <w:rPr>
                <w:rFonts w:asciiTheme="minorHAnsi" w:hAnsiTheme="minorHAnsi" w:cs="Arial"/>
                <w:color w:val="000000"/>
              </w:rPr>
              <w:t>18.8 - 39.2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DCAC3F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AC1CA9">
              <w:rPr>
                <w:rFonts w:asciiTheme="minorHAnsi" w:hAnsiTheme="minorHAnsi" w:cs="Arial"/>
                <w:color w:val="000000"/>
              </w:rPr>
              <w:t>22.6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C8BDBC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AC1CA9">
              <w:rPr>
                <w:rFonts w:asciiTheme="minorHAnsi" w:hAnsiTheme="minorHAnsi" w:cs="Arial"/>
                <w:color w:val="000000"/>
              </w:rPr>
              <w:t>21.0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23AEC2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AC1CA9">
              <w:rPr>
                <w:rFonts w:asciiTheme="minorHAnsi" w:hAnsiTheme="minorHAnsi" w:cs="Arial"/>
                <w:color w:val="000000"/>
              </w:rPr>
              <w:t>14.0 - 38.0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00F4440A" w14:textId="77777777" w:rsidR="005941A1" w:rsidRPr="00AC1CA9" w:rsidRDefault="005941A1" w:rsidP="002B50E7">
            <w:pPr>
              <w:pStyle w:val="NormalWeb"/>
              <w:jc w:val="center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&lt; 0.0001</w:t>
            </w:r>
          </w:p>
        </w:tc>
      </w:tr>
    </w:tbl>
    <w:p w14:paraId="5A114E24" w14:textId="77777777" w:rsidR="005941A1" w:rsidRPr="00A30237" w:rsidRDefault="005941A1" w:rsidP="005941A1">
      <w:pPr>
        <w:spacing w:before="120"/>
        <w:rPr>
          <w:sz w:val="20"/>
          <w:szCs w:val="20"/>
        </w:rPr>
      </w:pPr>
    </w:p>
    <w:p w14:paraId="67450DA7" w14:textId="77777777" w:rsidR="00AB6A31" w:rsidRDefault="00AB6A31" w:rsidP="003A01AB">
      <w:pPr>
        <w:rPr>
          <w:sz w:val="22"/>
          <w:szCs w:val="22"/>
        </w:rPr>
      </w:pPr>
    </w:p>
    <w:p w14:paraId="5B09B55A" w14:textId="77777777" w:rsidR="00AB6A31" w:rsidRDefault="00AB6A31" w:rsidP="003A01AB">
      <w:pPr>
        <w:rPr>
          <w:sz w:val="22"/>
          <w:szCs w:val="22"/>
        </w:rPr>
      </w:pPr>
    </w:p>
    <w:p w14:paraId="0FFB2ED0" w14:textId="77777777" w:rsidR="00AB6A31" w:rsidRDefault="00AB6A31" w:rsidP="003A01AB">
      <w:pPr>
        <w:rPr>
          <w:sz w:val="22"/>
          <w:szCs w:val="22"/>
        </w:rPr>
      </w:pPr>
    </w:p>
    <w:p w14:paraId="4AB5E448" w14:textId="77777777" w:rsidR="00AB6A31" w:rsidRDefault="00AB6A31" w:rsidP="003A01AB">
      <w:pPr>
        <w:rPr>
          <w:sz w:val="22"/>
          <w:szCs w:val="22"/>
        </w:rPr>
      </w:pPr>
    </w:p>
    <w:p w14:paraId="02A9689D" w14:textId="77777777" w:rsidR="00AB6A31" w:rsidRDefault="00AB6A31" w:rsidP="003A01AB">
      <w:pPr>
        <w:rPr>
          <w:sz w:val="22"/>
          <w:szCs w:val="22"/>
        </w:rPr>
      </w:pPr>
    </w:p>
    <w:p w14:paraId="1AF1F346" w14:textId="77777777" w:rsidR="00AB6A31" w:rsidRDefault="00AB6A31" w:rsidP="003A01AB">
      <w:pPr>
        <w:rPr>
          <w:sz w:val="22"/>
          <w:szCs w:val="22"/>
        </w:rPr>
      </w:pPr>
    </w:p>
    <w:p w14:paraId="79151135" w14:textId="77777777" w:rsidR="00AB6A31" w:rsidRDefault="00AB6A31" w:rsidP="003A01AB">
      <w:pPr>
        <w:rPr>
          <w:sz w:val="22"/>
          <w:szCs w:val="22"/>
        </w:rPr>
      </w:pPr>
    </w:p>
    <w:p w14:paraId="5CC232CD" w14:textId="77777777" w:rsidR="00AB6A31" w:rsidRDefault="00AB6A31" w:rsidP="003A01AB">
      <w:pPr>
        <w:rPr>
          <w:sz w:val="22"/>
          <w:szCs w:val="22"/>
        </w:rPr>
      </w:pPr>
    </w:p>
    <w:p w14:paraId="72F93ADC" w14:textId="77777777" w:rsidR="00AB6A31" w:rsidRDefault="00AB6A31" w:rsidP="003A01AB">
      <w:pPr>
        <w:rPr>
          <w:sz w:val="22"/>
          <w:szCs w:val="22"/>
        </w:rPr>
      </w:pPr>
    </w:p>
    <w:p w14:paraId="59A218F5" w14:textId="77777777" w:rsidR="00AB6A31" w:rsidRDefault="00AB6A31" w:rsidP="003A01AB">
      <w:pPr>
        <w:rPr>
          <w:sz w:val="22"/>
          <w:szCs w:val="22"/>
        </w:rPr>
      </w:pPr>
    </w:p>
    <w:p w14:paraId="4FB5C829" w14:textId="77777777" w:rsidR="00AB6A31" w:rsidRDefault="00AB6A31" w:rsidP="003A01AB">
      <w:pPr>
        <w:rPr>
          <w:sz w:val="22"/>
          <w:szCs w:val="22"/>
        </w:rPr>
      </w:pPr>
    </w:p>
    <w:p w14:paraId="45EBA30C" w14:textId="77777777" w:rsidR="00AB6A31" w:rsidRDefault="00AB6A31" w:rsidP="003A01AB">
      <w:pPr>
        <w:rPr>
          <w:sz w:val="22"/>
          <w:szCs w:val="22"/>
        </w:rPr>
      </w:pPr>
    </w:p>
    <w:p w14:paraId="13F4FB44" w14:textId="77777777" w:rsidR="00AB6A31" w:rsidRDefault="00AB6A31" w:rsidP="003A01AB">
      <w:pPr>
        <w:rPr>
          <w:sz w:val="22"/>
          <w:szCs w:val="22"/>
        </w:rPr>
      </w:pPr>
    </w:p>
    <w:p w14:paraId="279F4978" w14:textId="77777777" w:rsidR="00AB6A31" w:rsidRDefault="00AB6A31" w:rsidP="003A01AB">
      <w:pPr>
        <w:rPr>
          <w:sz w:val="22"/>
          <w:szCs w:val="22"/>
        </w:rPr>
      </w:pPr>
    </w:p>
    <w:p w14:paraId="31B3CABA" w14:textId="77777777" w:rsidR="00AB6A31" w:rsidRDefault="00AB6A31" w:rsidP="003A01AB">
      <w:pPr>
        <w:rPr>
          <w:sz w:val="22"/>
          <w:szCs w:val="22"/>
        </w:rPr>
      </w:pPr>
    </w:p>
    <w:p w14:paraId="79C3BE2E" w14:textId="77777777" w:rsidR="00AB6A31" w:rsidRDefault="00AB6A31" w:rsidP="003A01AB">
      <w:pPr>
        <w:rPr>
          <w:sz w:val="22"/>
          <w:szCs w:val="22"/>
        </w:rPr>
      </w:pPr>
    </w:p>
    <w:p w14:paraId="3652C964" w14:textId="14496082" w:rsidR="003A01AB" w:rsidRDefault="003A01AB" w:rsidP="003A01AB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Supplemental Table </w:t>
      </w:r>
      <w:r w:rsidR="00F72DC6">
        <w:rPr>
          <w:sz w:val="22"/>
          <w:szCs w:val="22"/>
        </w:rPr>
        <w:t>7</w:t>
      </w:r>
      <w:r>
        <w:rPr>
          <w:sz w:val="22"/>
          <w:szCs w:val="22"/>
        </w:rPr>
        <w:t xml:space="preserve">. </w:t>
      </w:r>
      <w:r w:rsidRPr="00A30237">
        <w:rPr>
          <w:sz w:val="22"/>
          <w:szCs w:val="22"/>
        </w:rPr>
        <w:t xml:space="preserve">Savanna HSV 1+2/VZV Assay clinical performance of </w:t>
      </w:r>
      <w:r w:rsidR="00AB6A31">
        <w:rPr>
          <w:sz w:val="22"/>
          <w:szCs w:val="22"/>
        </w:rPr>
        <w:t>pediatric</w:t>
      </w:r>
      <w:r w:rsidRPr="00A30237">
        <w:rPr>
          <w:sz w:val="22"/>
          <w:szCs w:val="22"/>
        </w:rPr>
        <w:t xml:space="preserve"> samples by </w:t>
      </w:r>
      <w:r w:rsidR="00AB6A31">
        <w:rPr>
          <w:sz w:val="22"/>
          <w:szCs w:val="22"/>
        </w:rPr>
        <w:t>age category</w:t>
      </w:r>
      <w:r>
        <w:rPr>
          <w:sz w:val="22"/>
          <w:szCs w:val="22"/>
        </w:rPr>
        <w:t xml:space="preserve"> </w:t>
      </w:r>
      <w:r w:rsidRPr="00A30237">
        <w:rPr>
          <w:sz w:val="22"/>
          <w:szCs w:val="22"/>
        </w:rPr>
        <w:t>compared with Diasorin Simplexa HSV 1&amp;2 Direct and VZV Direct testing and discrepant analysis by Lyra Direct HSV 1+2/VZV and Solana HSV 1+2/VZV</w:t>
      </w:r>
      <w:r>
        <w:rPr>
          <w:sz w:val="22"/>
          <w:szCs w:val="22"/>
        </w:rPr>
        <w:t>.</w:t>
      </w:r>
    </w:p>
    <w:tbl>
      <w:tblPr>
        <w:tblW w:w="14668" w:type="dxa"/>
        <w:tblLook w:val="04A0" w:firstRow="1" w:lastRow="0" w:firstColumn="1" w:lastColumn="0" w:noHBand="0" w:noVBand="1"/>
      </w:tblPr>
      <w:tblGrid>
        <w:gridCol w:w="1268"/>
        <w:gridCol w:w="892"/>
        <w:gridCol w:w="719"/>
        <w:gridCol w:w="629"/>
        <w:gridCol w:w="627"/>
        <w:gridCol w:w="629"/>
        <w:gridCol w:w="636"/>
        <w:gridCol w:w="2340"/>
        <w:gridCol w:w="2228"/>
        <w:gridCol w:w="2225"/>
        <w:gridCol w:w="2475"/>
      </w:tblGrid>
      <w:tr w:rsidR="00693FE4" w:rsidRPr="00A30237" w14:paraId="17F9847D" w14:textId="77777777" w:rsidTr="002B50E7">
        <w:trPr>
          <w:trHeight w:val="288"/>
        </w:trPr>
        <w:tc>
          <w:tcPr>
            <w:tcW w:w="12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F7FFDE" w14:textId="77777777" w:rsidR="00693FE4" w:rsidRPr="00A30237" w:rsidRDefault="00693FE4" w:rsidP="002B50E7">
            <w:pPr>
              <w:spacing w:after="0" w:line="240" w:lineRule="auto"/>
              <w:rPr>
                <w:rFonts w:eastAsia="Times New Roman" w:cs="Arial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7D1F97F9" w14:textId="77777777" w:rsidR="00693FE4" w:rsidRPr="00A30237" w:rsidRDefault="00693FE4" w:rsidP="002B50E7">
            <w:pPr>
              <w:spacing w:after="0" w:line="240" w:lineRule="auto"/>
              <w:rPr>
                <w:rFonts w:eastAsia="Times New Roman" w:cs="Arial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1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1631BB" w14:textId="77777777" w:rsidR="00693FE4" w:rsidRPr="00A30237" w:rsidRDefault="00693FE4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6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7E9998" w14:textId="77777777" w:rsidR="00693FE4" w:rsidRPr="00A30237" w:rsidRDefault="00693FE4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P</w:t>
            </w:r>
          </w:p>
        </w:tc>
        <w:tc>
          <w:tcPr>
            <w:tcW w:w="6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D71AB5" w14:textId="77777777" w:rsidR="00693FE4" w:rsidRPr="00A30237" w:rsidRDefault="00693FE4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N</w:t>
            </w:r>
          </w:p>
        </w:tc>
        <w:tc>
          <w:tcPr>
            <w:tcW w:w="6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287E53" w14:textId="77777777" w:rsidR="00693FE4" w:rsidRPr="00A30237" w:rsidRDefault="00693FE4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N</w:t>
            </w:r>
          </w:p>
        </w:tc>
        <w:tc>
          <w:tcPr>
            <w:tcW w:w="6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831790" w14:textId="77777777" w:rsidR="00693FE4" w:rsidRPr="00A30237" w:rsidRDefault="00693FE4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P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82BA7E1" w14:textId="77777777" w:rsidR="00693FE4" w:rsidRPr="00A30237" w:rsidRDefault="00693FE4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nsitivity %,</w:t>
            </w:r>
          </w:p>
        </w:tc>
        <w:tc>
          <w:tcPr>
            <w:tcW w:w="222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DD46843" w14:textId="77777777" w:rsidR="00693FE4" w:rsidRPr="00A30237" w:rsidRDefault="00693FE4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ficity %,</w:t>
            </w:r>
          </w:p>
        </w:tc>
        <w:tc>
          <w:tcPr>
            <w:tcW w:w="222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8B0A031" w14:textId="77777777" w:rsidR="00693FE4" w:rsidRPr="00A30237" w:rsidRDefault="00693FE4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PV %,</w:t>
            </w:r>
          </w:p>
        </w:tc>
        <w:tc>
          <w:tcPr>
            <w:tcW w:w="247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AFE4713" w14:textId="77777777" w:rsidR="00693FE4" w:rsidRPr="00A30237" w:rsidRDefault="00693FE4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PV %,</w:t>
            </w:r>
          </w:p>
        </w:tc>
      </w:tr>
      <w:tr w:rsidR="00693FE4" w:rsidRPr="00A30237" w14:paraId="31343F61" w14:textId="77777777" w:rsidTr="002B50E7">
        <w:trPr>
          <w:trHeight w:val="288"/>
        </w:trPr>
        <w:tc>
          <w:tcPr>
            <w:tcW w:w="12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C680E" w14:textId="77777777" w:rsidR="00693FE4" w:rsidRPr="00A30237" w:rsidRDefault="00693FE4" w:rsidP="002B50E7">
            <w:pPr>
              <w:spacing w:after="0" w:line="240" w:lineRule="auto"/>
              <w:rPr>
                <w:rFonts w:eastAsia="Times New Roman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10C737" w14:textId="77777777" w:rsidR="00693FE4" w:rsidRPr="00A30237" w:rsidRDefault="00693FE4" w:rsidP="002B50E7">
            <w:pPr>
              <w:spacing w:after="0" w:line="240" w:lineRule="auto"/>
              <w:rPr>
                <w:rFonts w:eastAsia="Times New Roman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B7528F" w14:textId="77777777" w:rsidR="00693FE4" w:rsidRPr="00A30237" w:rsidRDefault="00693FE4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E72006" w14:textId="77777777" w:rsidR="00693FE4" w:rsidRPr="00A30237" w:rsidRDefault="00693FE4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C46B8E" w14:textId="77777777" w:rsidR="00693FE4" w:rsidRPr="00A30237" w:rsidRDefault="00693FE4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5F1D93" w14:textId="77777777" w:rsidR="00693FE4" w:rsidRPr="00A30237" w:rsidRDefault="00693FE4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FE54F6" w14:textId="77777777" w:rsidR="00693FE4" w:rsidRPr="00A30237" w:rsidRDefault="00693FE4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0E42EC" w14:textId="77777777" w:rsidR="00693FE4" w:rsidRPr="00A30237" w:rsidRDefault="00693FE4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2A44C2" w14:textId="77777777" w:rsidR="00693FE4" w:rsidRPr="00A30237" w:rsidRDefault="00693FE4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9C84F8" w14:textId="77777777" w:rsidR="00693FE4" w:rsidRPr="00A30237" w:rsidRDefault="00693FE4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A5E44E" w14:textId="77777777" w:rsidR="00693FE4" w:rsidRPr="00A30237" w:rsidRDefault="00693FE4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</w:tr>
      <w:tr w:rsidR="00693FE4" w:rsidRPr="00A30237" w14:paraId="6BE06692" w14:textId="77777777" w:rsidTr="00D107BB">
        <w:trPr>
          <w:trHeight w:val="288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04B2D" w14:textId="14EE997E" w:rsidR="00693FE4" w:rsidRPr="00A30237" w:rsidRDefault="00E715FD" w:rsidP="002B50E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14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0CD26" w14:textId="77777777" w:rsidR="00693FE4" w:rsidRPr="00A30237" w:rsidRDefault="00693FE4" w:rsidP="002B50E7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SV-1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EF71" w14:textId="2CEDF799" w:rsidR="00693FE4" w:rsidRPr="00A30237" w:rsidRDefault="001B587A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6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8437" w14:textId="1A8011C3" w:rsidR="00693FE4" w:rsidRPr="00A30237" w:rsidRDefault="001B587A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F45F" w14:textId="0DBCDBF3" w:rsidR="00693FE4" w:rsidRPr="00A30237" w:rsidRDefault="00D107BB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9171" w14:textId="55DE580B" w:rsidR="00693FE4" w:rsidRPr="00A30237" w:rsidRDefault="001B587A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366FB" w14:textId="1F8A4BA9" w:rsidR="00693FE4" w:rsidRPr="00A30237" w:rsidRDefault="00D107BB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2773D" w14:textId="166FB9B8" w:rsidR="00693FE4" w:rsidRPr="00A30237" w:rsidRDefault="00D107BB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 w:rsidR="00693FE4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0%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520A5" w14:textId="4DDA65C3" w:rsidR="00693FE4" w:rsidRPr="00A30237" w:rsidRDefault="009F25D5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 w:rsidR="00693FE4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693FE4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250B5" w14:textId="2CE5B2DA" w:rsidR="00693FE4" w:rsidRPr="00A30237" w:rsidRDefault="009F25D5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 w:rsidR="00693FE4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0%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EDF7D" w14:textId="3E2F3F6E" w:rsidR="00693FE4" w:rsidRPr="00A30237" w:rsidRDefault="009F25D5" w:rsidP="002B50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 w:rsidR="00693FE4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693FE4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FA6A76" w:rsidRPr="00A30237" w14:paraId="7B2F4A40" w14:textId="77777777" w:rsidTr="00D107BB">
        <w:trPr>
          <w:trHeight w:val="28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BD6AB" w14:textId="77777777" w:rsidR="00FA6A76" w:rsidRPr="00A30237" w:rsidRDefault="00FA6A76" w:rsidP="00FA6A7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719B1" w14:textId="77777777" w:rsidR="00FA6A76" w:rsidRPr="00A30237" w:rsidRDefault="00FA6A76" w:rsidP="00FA6A7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5E49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FF31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F17C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91777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5D58B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7E20DE" w14:textId="19E3280C" w:rsidR="00FA6A76" w:rsidRPr="00A30237" w:rsidRDefault="00EC5CA3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.94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% to </w:t>
            </w:r>
            <w:r w:rsidR="00FA6A76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BFC9A7" w14:textId="0475CF8A" w:rsidR="00FA6A76" w:rsidRPr="00A30237" w:rsidRDefault="00EC5CA3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.79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% to </w:t>
            </w:r>
            <w:r w:rsidR="00FA6A76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A7DFD1" w14:textId="0C6221BE" w:rsidR="00FA6A76" w:rsidRPr="00A30237" w:rsidRDefault="00EC5CA3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.94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% to </w:t>
            </w:r>
            <w:r w:rsidR="00FA6A76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4207BA" w14:textId="69142EC8" w:rsidR="00FA6A76" w:rsidRPr="00A30237" w:rsidRDefault="00706624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.79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% to </w:t>
            </w:r>
            <w:r w:rsidR="00FA6A76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FA6A76" w:rsidRPr="00A30237" w14:paraId="48085BBE" w14:textId="77777777" w:rsidTr="00D107BB">
        <w:trPr>
          <w:trHeight w:val="28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077BA" w14:textId="77777777" w:rsidR="00FA6A76" w:rsidRPr="00A30237" w:rsidRDefault="00FA6A76" w:rsidP="00FA6A7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E0BCA" w14:textId="77777777" w:rsidR="00FA6A76" w:rsidRPr="00A30237" w:rsidRDefault="00FA6A76" w:rsidP="00FA6A7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SV-2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0977" w14:textId="6E1935E2" w:rsidR="00FA6A76" w:rsidRPr="00A30237" w:rsidRDefault="00953815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6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0634" w14:textId="2061F816" w:rsidR="00FA6A76" w:rsidRPr="00A30237" w:rsidRDefault="00D41DBA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C8FD" w14:textId="697729AC" w:rsidR="00FA6A76" w:rsidRPr="00A30237" w:rsidRDefault="00D41DBA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726B" w14:textId="092E9238" w:rsidR="00FA6A76" w:rsidRPr="00A30237" w:rsidRDefault="00D41DBA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7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4AE9" w14:textId="5AAC2E55" w:rsidR="00FA6A76" w:rsidRPr="00A30237" w:rsidRDefault="00D41DBA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8B6E5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%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D3865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%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9664A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%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5F86E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%</w:t>
            </w:r>
          </w:p>
        </w:tc>
      </w:tr>
      <w:tr w:rsidR="00FA6A76" w:rsidRPr="00A30237" w14:paraId="6AEF078D" w14:textId="77777777" w:rsidTr="00D107BB">
        <w:trPr>
          <w:trHeight w:val="28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46251" w14:textId="77777777" w:rsidR="00FA6A76" w:rsidRPr="00A30237" w:rsidRDefault="00FA6A76" w:rsidP="00FA6A7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C6C2F" w14:textId="77777777" w:rsidR="00FA6A76" w:rsidRPr="00A30237" w:rsidRDefault="00FA6A76" w:rsidP="00FA6A7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F07BD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AE21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2B56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6C1E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879F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13DEF7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0% to 100.00%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5D7B7A" w14:textId="3B95C726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.</w:t>
            </w:r>
            <w:r w:rsidR="00706624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 to 100.00%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56D7AE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0% to 100.00%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9CF850" w14:textId="4C5B3108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.</w:t>
            </w:r>
            <w:r w:rsidR="00EE15B8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 to 100.00%</w:t>
            </w:r>
          </w:p>
        </w:tc>
      </w:tr>
      <w:tr w:rsidR="000872D0" w:rsidRPr="00A30237" w14:paraId="7EE05122" w14:textId="77777777" w:rsidTr="00D107BB">
        <w:trPr>
          <w:trHeight w:val="28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19B0A" w14:textId="77777777" w:rsidR="000872D0" w:rsidRPr="00A30237" w:rsidRDefault="000872D0" w:rsidP="000872D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A5C159" w14:textId="77777777" w:rsidR="000872D0" w:rsidRPr="00A30237" w:rsidRDefault="000872D0" w:rsidP="000872D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ZV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0F750C5" w14:textId="525B8D49" w:rsidR="000872D0" w:rsidRPr="00A30237" w:rsidRDefault="000872D0" w:rsidP="00087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6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AE25C72" w14:textId="1D47FBDE" w:rsidR="000872D0" w:rsidRPr="00A30237" w:rsidRDefault="000872D0" w:rsidP="00087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9017B2C" w14:textId="6D963F06" w:rsidR="000872D0" w:rsidRPr="00A30237" w:rsidRDefault="000872D0" w:rsidP="00087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8DF2745" w14:textId="37FCBF0B" w:rsidR="000872D0" w:rsidRPr="00A30237" w:rsidRDefault="000872D0" w:rsidP="00087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3F24535" w14:textId="7639D831" w:rsidR="000872D0" w:rsidRPr="00A30237" w:rsidRDefault="000872D0" w:rsidP="00087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5AC23" w14:textId="3723C7A6" w:rsidR="000872D0" w:rsidRPr="00A30237" w:rsidRDefault="000872D0" w:rsidP="00087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0%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9A92A" w14:textId="3CA7CDAB" w:rsidR="000872D0" w:rsidRPr="00A30237" w:rsidRDefault="000872D0" w:rsidP="00087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B59B1" w14:textId="24658B97" w:rsidR="000872D0" w:rsidRPr="00A30237" w:rsidRDefault="000872D0" w:rsidP="00087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0%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CC64D" w14:textId="7A71BF7D" w:rsidR="000872D0" w:rsidRPr="00A30237" w:rsidRDefault="000872D0" w:rsidP="00087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0872D0" w:rsidRPr="00A30237" w14:paraId="12F5371B" w14:textId="77777777" w:rsidTr="00D107BB">
        <w:trPr>
          <w:trHeight w:val="28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58B65" w14:textId="77777777" w:rsidR="000872D0" w:rsidRPr="00A30237" w:rsidRDefault="000872D0" w:rsidP="000872D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11A03F" w14:textId="77777777" w:rsidR="000872D0" w:rsidRPr="00A30237" w:rsidRDefault="000872D0" w:rsidP="000872D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13D62C9" w14:textId="77777777" w:rsidR="000872D0" w:rsidRPr="00A30237" w:rsidRDefault="000872D0" w:rsidP="00087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B0380F3" w14:textId="77777777" w:rsidR="000872D0" w:rsidRPr="00A30237" w:rsidRDefault="000872D0" w:rsidP="00087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076D280" w14:textId="77777777" w:rsidR="000872D0" w:rsidRPr="00A30237" w:rsidRDefault="000872D0" w:rsidP="00087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9766BBD" w14:textId="77777777" w:rsidR="000872D0" w:rsidRPr="00A30237" w:rsidRDefault="000872D0" w:rsidP="00087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F10196F" w14:textId="77777777" w:rsidR="000872D0" w:rsidRPr="00A30237" w:rsidRDefault="000872D0" w:rsidP="00087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ACA71F" w14:textId="4A3DB917" w:rsidR="000872D0" w:rsidRPr="00A30237" w:rsidRDefault="000872D0" w:rsidP="00087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% to 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4040B" w14:textId="40E28F5A" w:rsidR="000872D0" w:rsidRPr="00A30237" w:rsidRDefault="000872D0" w:rsidP="00087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% to 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6BBAD1" w14:textId="40063FCF" w:rsidR="000872D0" w:rsidRPr="00A30237" w:rsidRDefault="000872D0" w:rsidP="00087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% to 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EAACD5" w14:textId="5DCDDEF6" w:rsidR="000872D0" w:rsidRPr="00A30237" w:rsidRDefault="000872D0" w:rsidP="000872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% to 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FA6A76" w:rsidRPr="00A30237" w14:paraId="60A6CE0C" w14:textId="77777777" w:rsidTr="00D107BB">
        <w:trPr>
          <w:trHeight w:val="288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FC479" w14:textId="5DFDB48C" w:rsidR="00FA6A76" w:rsidRPr="00A30237" w:rsidRDefault="00FA6A76" w:rsidP="00FA6A7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-19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1429A" w14:textId="77777777" w:rsidR="00FA6A76" w:rsidRPr="00A30237" w:rsidRDefault="00FA6A76" w:rsidP="00FA6A7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SV-1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F651" w14:textId="6190387F" w:rsidR="00FA6A76" w:rsidRPr="00A30237" w:rsidRDefault="00D41DBA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6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829A" w14:textId="0EA3E7C5" w:rsidR="00FA6A76" w:rsidRPr="00A30237" w:rsidRDefault="00D41DBA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2D7A" w14:textId="40FF21F2" w:rsidR="00FA6A76" w:rsidRPr="00A30237" w:rsidRDefault="00D41DBA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91DC" w14:textId="47456392" w:rsidR="00FA6A76" w:rsidRPr="00A30237" w:rsidRDefault="00D41DBA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9E62" w14:textId="4C09C223" w:rsidR="00FA6A76" w:rsidRPr="00A30237" w:rsidRDefault="00D41DBA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AD9EF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%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798D7" w14:textId="2601CF7B" w:rsidR="00FA6A76" w:rsidRPr="00A30237" w:rsidRDefault="00B11ED1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F42FB" w14:textId="3FB39AC9" w:rsidR="00FA6A76" w:rsidRPr="00A30237" w:rsidRDefault="00B11ED1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0%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9469D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%</w:t>
            </w:r>
          </w:p>
        </w:tc>
      </w:tr>
      <w:tr w:rsidR="00FA6A76" w:rsidRPr="00A30237" w14:paraId="5F5F4CD9" w14:textId="77777777" w:rsidTr="00D107BB">
        <w:trPr>
          <w:trHeight w:val="28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B9A77" w14:textId="77777777" w:rsidR="00FA6A76" w:rsidRPr="00A30237" w:rsidRDefault="00FA6A76" w:rsidP="00FA6A7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1CDF3" w14:textId="77777777" w:rsidR="00FA6A76" w:rsidRPr="00A30237" w:rsidRDefault="00FA6A76" w:rsidP="00FA6A7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D3E4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D242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EE31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9AD3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865D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2E8557" w14:textId="7A889DB5" w:rsidR="00FA6A76" w:rsidRPr="00A30237" w:rsidRDefault="00EE15B8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.16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 to 100.00%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BE0F21" w14:textId="0AA6E9D8" w:rsidR="00FA6A76" w:rsidRPr="00A30237" w:rsidRDefault="00EE15B8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.04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% to </w:t>
            </w:r>
            <w:r w:rsidR="00B11ED1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574B7E" w14:textId="169D4118" w:rsidR="00FA6A76" w:rsidRPr="00A30237" w:rsidRDefault="00B11ED1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.16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% to 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F7E6D5" w14:textId="20EE95FE" w:rsidR="00FA6A76" w:rsidRPr="00A30237" w:rsidRDefault="00B11ED1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.04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 to 100.00%</w:t>
            </w:r>
          </w:p>
        </w:tc>
      </w:tr>
      <w:tr w:rsidR="00FA6A76" w:rsidRPr="00A30237" w14:paraId="4522C7D6" w14:textId="77777777" w:rsidTr="00D107BB">
        <w:trPr>
          <w:trHeight w:val="28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40802" w14:textId="77777777" w:rsidR="00FA6A76" w:rsidRPr="00A30237" w:rsidRDefault="00FA6A76" w:rsidP="00FA6A7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41323" w14:textId="77777777" w:rsidR="00FA6A76" w:rsidRPr="00A30237" w:rsidRDefault="00FA6A76" w:rsidP="00FA6A7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SV-2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FA75" w14:textId="475315CF" w:rsidR="00FA6A76" w:rsidRPr="00A30237" w:rsidRDefault="00D41DBA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6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450D" w14:textId="7C48752C" w:rsidR="00FA6A76" w:rsidRPr="00A30237" w:rsidRDefault="007F7634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E8CC" w14:textId="02C40B1B" w:rsidR="00FA6A76" w:rsidRPr="00A30237" w:rsidRDefault="007F7634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DB95" w14:textId="0781DFFE" w:rsidR="00FA6A76" w:rsidRPr="00A30237" w:rsidRDefault="007F7634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BDE89" w14:textId="1C7AD450" w:rsidR="00FA6A76" w:rsidRPr="00A30237" w:rsidRDefault="007F7634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50DE6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%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3327A" w14:textId="30B5C8D8" w:rsidR="00FA6A76" w:rsidRPr="00A30237" w:rsidRDefault="0037428A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47153" w14:textId="34CEE920" w:rsidR="00FA6A76" w:rsidRPr="00A30237" w:rsidRDefault="0037428A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C526C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%</w:t>
            </w:r>
          </w:p>
        </w:tc>
      </w:tr>
      <w:tr w:rsidR="00FA6A76" w:rsidRPr="00A30237" w14:paraId="54391054" w14:textId="77777777" w:rsidTr="00D107BB">
        <w:trPr>
          <w:trHeight w:val="28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924F9" w14:textId="77777777" w:rsidR="00FA6A76" w:rsidRPr="00A30237" w:rsidRDefault="00FA6A76" w:rsidP="00FA6A7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C4232" w14:textId="77777777" w:rsidR="00FA6A76" w:rsidRPr="00A30237" w:rsidRDefault="00FA6A76" w:rsidP="00FA6A7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348E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14DC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1DA1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F7DEE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087F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5E5B3" w14:textId="6CC0A640" w:rsidR="00FA6A76" w:rsidRPr="00A30237" w:rsidRDefault="0037428A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.54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 to 100.00%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B9DDA4" w14:textId="0431915E" w:rsidR="00FA6A76" w:rsidRPr="00A30237" w:rsidRDefault="0037428A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.72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% to 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78BFB6" w14:textId="4C766AA4" w:rsidR="00FA6A76" w:rsidRPr="00A30237" w:rsidRDefault="0037428A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.54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% to 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5F6881" w14:textId="13755EB1" w:rsidR="00FA6A76" w:rsidRPr="00A30237" w:rsidRDefault="0037428A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.72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 to 100.00%</w:t>
            </w:r>
          </w:p>
        </w:tc>
      </w:tr>
      <w:tr w:rsidR="00FA6A76" w:rsidRPr="00A30237" w14:paraId="251B4F30" w14:textId="77777777" w:rsidTr="00D107BB">
        <w:trPr>
          <w:trHeight w:val="28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43CD6" w14:textId="77777777" w:rsidR="00FA6A76" w:rsidRPr="00A30237" w:rsidRDefault="00FA6A76" w:rsidP="00FA6A7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E9ACE" w14:textId="77777777" w:rsidR="00FA6A76" w:rsidRPr="00A30237" w:rsidRDefault="00FA6A76" w:rsidP="00FA6A7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ZV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A55D277" w14:textId="45DC6720" w:rsidR="00FA6A76" w:rsidRPr="00A30237" w:rsidRDefault="000872D0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6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977DBFF" w14:textId="163AC862" w:rsidR="00FA6A76" w:rsidRPr="00A30237" w:rsidRDefault="001B587A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63FAB64" w14:textId="682627C6" w:rsidR="00FA6A76" w:rsidRPr="00A30237" w:rsidRDefault="001B587A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39EE86F" w14:textId="55256FB3" w:rsidR="00FA6A76" w:rsidRPr="00A30237" w:rsidRDefault="001B587A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2479A47" w14:textId="183B10A7" w:rsidR="00FA6A76" w:rsidRPr="00A30237" w:rsidRDefault="001B587A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6793A" w14:textId="618C9A48" w:rsidR="00FA6A76" w:rsidRPr="00A30237" w:rsidRDefault="005772CD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55AF8" w14:textId="4293BA8B" w:rsidR="00FA6A76" w:rsidRPr="00A30237" w:rsidRDefault="00AB4AFF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.65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FBF12" w14:textId="1FE5C281" w:rsidR="00FA6A76" w:rsidRPr="00A30237" w:rsidRDefault="004C55FF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00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213B8" w14:textId="6BBD8B8A" w:rsidR="00FA6A76" w:rsidRPr="00A30237" w:rsidRDefault="004C55FF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0%</w:t>
            </w:r>
          </w:p>
        </w:tc>
      </w:tr>
      <w:tr w:rsidR="00FA6A76" w:rsidRPr="00A30237" w14:paraId="4099AD66" w14:textId="77777777" w:rsidTr="00D107BB">
        <w:trPr>
          <w:trHeight w:val="28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9BA02" w14:textId="77777777" w:rsidR="00FA6A76" w:rsidRPr="00A30237" w:rsidRDefault="00FA6A76" w:rsidP="00FA6A7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21A2D7" w14:textId="77777777" w:rsidR="00FA6A76" w:rsidRPr="00A30237" w:rsidRDefault="00FA6A76" w:rsidP="00FA6A7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070C9DA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1FC8F6F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11743A2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48A5B12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AD48461" w14:textId="77777777" w:rsidR="00FA6A76" w:rsidRPr="00A30237" w:rsidRDefault="00FA6A76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E7319C" w14:textId="17188B25" w:rsidR="00FA6A76" w:rsidRPr="00A30237" w:rsidRDefault="007D1F8E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.24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% to </w:t>
            </w:r>
            <w:r w:rsidR="004C55FF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  <w:r w:rsidR="00386568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672C99" w14:textId="48B4CEE2" w:rsidR="00FA6A76" w:rsidRPr="00A30237" w:rsidRDefault="00AB4AFF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.05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% to 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89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26DE3F" w14:textId="239EBA8C" w:rsidR="00FA6A76" w:rsidRPr="00A30237" w:rsidRDefault="004C55FF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.61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% to 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.33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  <w:r w:rsidR="00386568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28E9AE" w14:textId="40581E97" w:rsidR="00FA6A76" w:rsidRPr="00A30237" w:rsidRDefault="00922D55" w:rsidP="00FA6A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56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% to </w:t>
            </w: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00</w:t>
            </w:r>
            <w:r w:rsidR="00FA6A76" w:rsidRPr="00A30237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</w:tr>
    </w:tbl>
    <w:p w14:paraId="71CD05FC" w14:textId="0378FC2E" w:rsidR="004F787C" w:rsidRDefault="004F787C" w:rsidP="004F787C">
      <w:pPr>
        <w:spacing w:before="120"/>
        <w:rPr>
          <w:sz w:val="20"/>
          <w:szCs w:val="20"/>
        </w:rPr>
      </w:pPr>
      <w:r w:rsidRPr="00A30237">
        <w:rPr>
          <w:sz w:val="20"/>
          <w:szCs w:val="20"/>
        </w:rPr>
        <w:t>CI, confidence interval; FN, false negative; FP, false positive; HSV-1, herpes simplex virus 1; HSV-2, herpes simplex virus 2; NPV, negative predictive value; PPV, positive predictive value; TN, true negative; TP, true positive; VZV, varicella-zoster virus.</w:t>
      </w:r>
      <w:r>
        <w:rPr>
          <w:sz w:val="20"/>
          <w:szCs w:val="20"/>
        </w:rPr>
        <w:br/>
        <w:t>* Low sample size contributes to variation CI range.</w:t>
      </w:r>
    </w:p>
    <w:p w14:paraId="57D19A4A" w14:textId="77777777" w:rsidR="005941A1" w:rsidRPr="00A30237" w:rsidRDefault="005941A1" w:rsidP="005941A1">
      <w:pPr>
        <w:spacing w:before="120"/>
        <w:rPr>
          <w:sz w:val="20"/>
          <w:szCs w:val="20"/>
        </w:rPr>
      </w:pPr>
    </w:p>
    <w:p w14:paraId="05FEAAB7" w14:textId="77777777" w:rsidR="005941A1" w:rsidRDefault="005941A1">
      <w:pPr>
        <w:rPr>
          <w:sz w:val="22"/>
          <w:szCs w:val="22"/>
        </w:rPr>
      </w:pPr>
    </w:p>
    <w:p w14:paraId="548C8ED1" w14:textId="77777777" w:rsidR="00C15488" w:rsidRDefault="00C15488">
      <w:pPr>
        <w:rPr>
          <w:sz w:val="22"/>
          <w:szCs w:val="22"/>
        </w:rPr>
      </w:pPr>
    </w:p>
    <w:p w14:paraId="676FD8BE" w14:textId="77777777" w:rsidR="00C978D4" w:rsidRDefault="00C978D4">
      <w:pPr>
        <w:rPr>
          <w:sz w:val="22"/>
          <w:szCs w:val="22"/>
        </w:rPr>
      </w:pPr>
    </w:p>
    <w:p w14:paraId="0F209561" w14:textId="77777777" w:rsidR="00C978D4" w:rsidRDefault="00C978D4">
      <w:pPr>
        <w:rPr>
          <w:sz w:val="22"/>
          <w:szCs w:val="22"/>
        </w:rPr>
      </w:pPr>
    </w:p>
    <w:p w14:paraId="19F816BB" w14:textId="77777777" w:rsidR="00C978D4" w:rsidRDefault="00C978D4">
      <w:pPr>
        <w:rPr>
          <w:sz w:val="22"/>
          <w:szCs w:val="22"/>
        </w:rPr>
      </w:pPr>
    </w:p>
    <w:p w14:paraId="7C64B1CB" w14:textId="77777777" w:rsidR="00C978D4" w:rsidRDefault="00C978D4">
      <w:pPr>
        <w:rPr>
          <w:sz w:val="22"/>
          <w:szCs w:val="22"/>
        </w:rPr>
      </w:pPr>
    </w:p>
    <w:p w14:paraId="7BD19CD1" w14:textId="77777777" w:rsidR="00C978D4" w:rsidRDefault="00C978D4">
      <w:pPr>
        <w:rPr>
          <w:sz w:val="22"/>
          <w:szCs w:val="22"/>
        </w:rPr>
      </w:pPr>
    </w:p>
    <w:p w14:paraId="6711CC99" w14:textId="77777777" w:rsidR="00C978D4" w:rsidRDefault="00C978D4">
      <w:pPr>
        <w:rPr>
          <w:sz w:val="22"/>
          <w:szCs w:val="22"/>
        </w:rPr>
      </w:pPr>
    </w:p>
    <w:p w14:paraId="0CA8877C" w14:textId="77777777" w:rsidR="00C978D4" w:rsidRDefault="00C978D4">
      <w:pPr>
        <w:rPr>
          <w:sz w:val="22"/>
          <w:szCs w:val="22"/>
        </w:rPr>
      </w:pPr>
    </w:p>
    <w:p w14:paraId="288F011C" w14:textId="77777777" w:rsidR="00C978D4" w:rsidRDefault="00C978D4">
      <w:pPr>
        <w:rPr>
          <w:sz w:val="22"/>
          <w:szCs w:val="22"/>
        </w:rPr>
      </w:pPr>
    </w:p>
    <w:p w14:paraId="2893BEF0" w14:textId="1BFC9235" w:rsidR="00C978D4" w:rsidRDefault="00C978D4">
      <w:pPr>
        <w:rPr>
          <w:sz w:val="22"/>
          <w:szCs w:val="22"/>
        </w:rPr>
      </w:pPr>
      <w:r>
        <w:rPr>
          <w:sz w:val="22"/>
          <w:szCs w:val="22"/>
        </w:rPr>
        <w:t>Supplemental Figure 1</w:t>
      </w:r>
      <w:r w:rsidR="00E45610">
        <w:rPr>
          <w:sz w:val="22"/>
          <w:szCs w:val="22"/>
        </w:rPr>
        <w:t>. HSV 1/2 cohort lesion location by age group.</w:t>
      </w:r>
      <w:r>
        <w:rPr>
          <w:noProof/>
          <w:sz w:val="22"/>
          <w:szCs w:val="22"/>
        </w:rPr>
        <w:drawing>
          <wp:inline distT="0" distB="0" distL="0" distR="0" wp14:anchorId="5C5B80EE" wp14:editId="4B7AC4E4">
            <wp:extent cx="9144000" cy="5143500"/>
            <wp:effectExtent l="0" t="0" r="0" b="0"/>
            <wp:docPr id="2657857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14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FA159" w14:textId="77777777" w:rsidR="00C978D4" w:rsidRDefault="00C978D4">
      <w:pPr>
        <w:rPr>
          <w:sz w:val="22"/>
          <w:szCs w:val="22"/>
        </w:rPr>
      </w:pPr>
    </w:p>
    <w:p w14:paraId="47FD7CB5" w14:textId="77777777" w:rsidR="00C978D4" w:rsidRDefault="00C978D4">
      <w:pPr>
        <w:rPr>
          <w:sz w:val="22"/>
          <w:szCs w:val="22"/>
        </w:rPr>
      </w:pPr>
    </w:p>
    <w:p w14:paraId="167666CA" w14:textId="77777777" w:rsidR="00C978D4" w:rsidRDefault="00C978D4">
      <w:pPr>
        <w:rPr>
          <w:sz w:val="22"/>
          <w:szCs w:val="22"/>
        </w:rPr>
      </w:pPr>
    </w:p>
    <w:p w14:paraId="03399C70" w14:textId="77777777" w:rsidR="00C978D4" w:rsidRDefault="00C978D4">
      <w:pPr>
        <w:rPr>
          <w:sz w:val="22"/>
          <w:szCs w:val="22"/>
        </w:rPr>
      </w:pPr>
    </w:p>
    <w:p w14:paraId="4C11087B" w14:textId="77777777" w:rsidR="00C978D4" w:rsidRDefault="00C978D4">
      <w:pPr>
        <w:rPr>
          <w:sz w:val="22"/>
          <w:szCs w:val="22"/>
        </w:rPr>
      </w:pPr>
    </w:p>
    <w:p w14:paraId="5E333953" w14:textId="7438F5D6" w:rsidR="00C978D4" w:rsidRDefault="00C978D4">
      <w:pPr>
        <w:rPr>
          <w:sz w:val="22"/>
          <w:szCs w:val="22"/>
        </w:rPr>
      </w:pPr>
      <w:r>
        <w:rPr>
          <w:sz w:val="22"/>
          <w:szCs w:val="22"/>
        </w:rPr>
        <w:t>Supplemental Figure 2.</w:t>
      </w:r>
      <w:r w:rsidR="00E45610">
        <w:rPr>
          <w:sz w:val="22"/>
          <w:szCs w:val="22"/>
        </w:rPr>
        <w:t xml:space="preserve"> VZV cohort lesion location by age group.</w:t>
      </w:r>
      <w:r w:rsidR="00B81E30">
        <w:rPr>
          <w:noProof/>
          <w:sz w:val="22"/>
          <w:szCs w:val="22"/>
        </w:rPr>
        <w:drawing>
          <wp:inline distT="0" distB="0" distL="0" distR="0" wp14:anchorId="76618CF3" wp14:editId="05E02F13">
            <wp:extent cx="9144000" cy="5143500"/>
            <wp:effectExtent l="0" t="0" r="0" b="0"/>
            <wp:docPr id="190692442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14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6D48A" w14:textId="77777777" w:rsidR="00E45610" w:rsidRDefault="00E45610">
      <w:pPr>
        <w:rPr>
          <w:sz w:val="22"/>
          <w:szCs w:val="22"/>
        </w:rPr>
      </w:pPr>
    </w:p>
    <w:p w14:paraId="2D8605A8" w14:textId="77777777" w:rsidR="00E45610" w:rsidRDefault="00E45610">
      <w:pPr>
        <w:rPr>
          <w:sz w:val="22"/>
          <w:szCs w:val="22"/>
        </w:rPr>
      </w:pPr>
    </w:p>
    <w:p w14:paraId="065A885F" w14:textId="77777777" w:rsidR="00E45610" w:rsidRDefault="00E45610">
      <w:pPr>
        <w:rPr>
          <w:sz w:val="22"/>
          <w:szCs w:val="22"/>
        </w:rPr>
      </w:pPr>
    </w:p>
    <w:p w14:paraId="3E0F40CD" w14:textId="77777777" w:rsidR="00E45610" w:rsidRDefault="00E45610">
      <w:pPr>
        <w:rPr>
          <w:sz w:val="22"/>
          <w:szCs w:val="22"/>
        </w:rPr>
      </w:pPr>
    </w:p>
    <w:p w14:paraId="2628066B" w14:textId="33149E76" w:rsidR="00900E2C" w:rsidRPr="001E4894" w:rsidRDefault="00900E2C">
      <w:pPr>
        <w:rPr>
          <w:sz w:val="22"/>
          <w:szCs w:val="22"/>
        </w:rPr>
      </w:pPr>
    </w:p>
    <w:sectPr w:rsidR="00900E2C" w:rsidRPr="001E4894" w:rsidSect="001E489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894"/>
    <w:rsid w:val="000872D0"/>
    <w:rsid w:val="00112653"/>
    <w:rsid w:val="001B587A"/>
    <w:rsid w:val="001E4894"/>
    <w:rsid w:val="0027612A"/>
    <w:rsid w:val="0037428A"/>
    <w:rsid w:val="00385F15"/>
    <w:rsid w:val="00386568"/>
    <w:rsid w:val="003A01AB"/>
    <w:rsid w:val="00403382"/>
    <w:rsid w:val="00463F22"/>
    <w:rsid w:val="00484FA5"/>
    <w:rsid w:val="004A03D4"/>
    <w:rsid w:val="004C55FF"/>
    <w:rsid w:val="004F787C"/>
    <w:rsid w:val="005772CD"/>
    <w:rsid w:val="005941A1"/>
    <w:rsid w:val="005D238E"/>
    <w:rsid w:val="006263C1"/>
    <w:rsid w:val="00693FE4"/>
    <w:rsid w:val="007063B8"/>
    <w:rsid w:val="00706624"/>
    <w:rsid w:val="00710F70"/>
    <w:rsid w:val="00733E2A"/>
    <w:rsid w:val="00776C89"/>
    <w:rsid w:val="007D1F8E"/>
    <w:rsid w:val="007F7634"/>
    <w:rsid w:val="008952B9"/>
    <w:rsid w:val="00900E2C"/>
    <w:rsid w:val="00922D55"/>
    <w:rsid w:val="00953815"/>
    <w:rsid w:val="009F25D5"/>
    <w:rsid w:val="00A35103"/>
    <w:rsid w:val="00A95834"/>
    <w:rsid w:val="00AB4AFF"/>
    <w:rsid w:val="00AB6A31"/>
    <w:rsid w:val="00B07CAD"/>
    <w:rsid w:val="00B11ED1"/>
    <w:rsid w:val="00B81E30"/>
    <w:rsid w:val="00BD65DB"/>
    <w:rsid w:val="00C15488"/>
    <w:rsid w:val="00C978D4"/>
    <w:rsid w:val="00CA490C"/>
    <w:rsid w:val="00D107BB"/>
    <w:rsid w:val="00D25A22"/>
    <w:rsid w:val="00D41DBA"/>
    <w:rsid w:val="00DA1E51"/>
    <w:rsid w:val="00DD2BA6"/>
    <w:rsid w:val="00E45610"/>
    <w:rsid w:val="00E715FD"/>
    <w:rsid w:val="00EC5CA3"/>
    <w:rsid w:val="00EE15B8"/>
    <w:rsid w:val="00F31A91"/>
    <w:rsid w:val="00F70FBF"/>
    <w:rsid w:val="00F72DC6"/>
    <w:rsid w:val="00FA02A4"/>
    <w:rsid w:val="00FA6A76"/>
    <w:rsid w:val="00FB0155"/>
    <w:rsid w:val="00FE5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3DC49"/>
  <w15:chartTrackingRefBased/>
  <w15:docId w15:val="{3F61AA0E-C52A-4675-8650-B0683764D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48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48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8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8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48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48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48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48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48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8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48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48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8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48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48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48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48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48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48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48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48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48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48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48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48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48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48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8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489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941A1"/>
    <w:pPr>
      <w:spacing w:after="0" w:line="240" w:lineRule="auto"/>
    </w:pPr>
    <w:rPr>
      <w:rFonts w:ascii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8816889-9bb1-4923-922b-e3906cd72937">
      <Terms xmlns="http://schemas.microsoft.com/office/infopath/2007/PartnerControls"/>
    </lcf76f155ced4ddcb4097134ff3c332f>
    <TaxCatchAll xmlns="905ee8c3-94e9-4919-803a-7b50ff4c0a5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DCD10F972297488398FFC8B3A50A29" ma:contentTypeVersion="19" ma:contentTypeDescription="Create a new document." ma:contentTypeScope="" ma:versionID="fe2c4b348364502a5f84fa08d4a15d8e">
  <xsd:schema xmlns:xsd="http://www.w3.org/2001/XMLSchema" xmlns:xs="http://www.w3.org/2001/XMLSchema" xmlns:p="http://schemas.microsoft.com/office/2006/metadata/properties" xmlns:ns2="905ee8c3-94e9-4919-803a-7b50ff4c0a55" xmlns:ns3="98816889-9bb1-4923-922b-e3906cd72937" targetNamespace="http://schemas.microsoft.com/office/2006/metadata/properties" ma:root="true" ma:fieldsID="1cc850615ab32a584aab442217f3471a" ns2:_="" ns3:_="">
    <xsd:import namespace="905ee8c3-94e9-4919-803a-7b50ff4c0a55"/>
    <xsd:import namespace="98816889-9bb1-4923-922b-e3906cd7293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5ee8c3-94e9-4919-803a-7b50ff4c0a5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1f816030-0018-4a08-abd6-2bafa20c2e54}" ma:internalName="TaxCatchAll" ma:showField="CatchAllData" ma:web="905ee8c3-94e9-4919-803a-7b50ff4c0a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816889-9bb1-4923-922b-e3906cd729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1cdf365-6eb6-4f49-90f8-bed2403d4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FCE6D3-9ED3-45F3-ADB4-A760A9D4EE2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7CDDE07-7276-4B92-B486-A7114D697EA3}">
  <ds:schemaRefs>
    <ds:schemaRef ds:uri="http://schemas.microsoft.com/office/2006/metadata/properties"/>
    <ds:schemaRef ds:uri="http://schemas.microsoft.com/office/infopath/2007/PartnerControls"/>
    <ds:schemaRef ds:uri="98816889-9bb1-4923-922b-e3906cd72937"/>
    <ds:schemaRef ds:uri="905ee8c3-94e9-4919-803a-7b50ff4c0a55"/>
  </ds:schemaRefs>
</ds:datastoreItem>
</file>

<file path=customXml/itemProps3.xml><?xml version="1.0" encoding="utf-8"?>
<ds:datastoreItem xmlns:ds="http://schemas.openxmlformats.org/officeDocument/2006/customXml" ds:itemID="{D7376AF9-FC27-4D51-9C04-18609C194A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5ee8c3-94e9-4919-803a-7b50ff4c0a55"/>
    <ds:schemaRef ds:uri="98816889-9bb1-4923-922b-e3906cd729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851</Words>
  <Characters>4043</Characters>
  <Application>Microsoft Office Word</Application>
  <DocSecurity>0</DocSecurity>
  <Lines>673</Lines>
  <Paragraphs>4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V</dc:creator>
  <cp:keywords/>
  <dc:description/>
  <cp:lastModifiedBy>C V</cp:lastModifiedBy>
  <cp:revision>6</cp:revision>
  <dcterms:created xsi:type="dcterms:W3CDTF">2025-12-16T22:59:00Z</dcterms:created>
  <dcterms:modified xsi:type="dcterms:W3CDTF">2025-12-17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DCD10F972297488398FFC8B3A50A29</vt:lpwstr>
  </property>
  <property fmtid="{D5CDD505-2E9C-101B-9397-08002B2CF9AE}" pid="3" name="MediaServiceImageTags">
    <vt:lpwstr/>
  </property>
</Properties>
</file>